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61B78" w14:textId="789B6976" w:rsidR="00225AA6" w:rsidRPr="005844CA" w:rsidRDefault="000E0D5C">
      <w:pPr>
        <w:rPr>
          <w:rFonts w:asciiTheme="majorHAnsi" w:hAnsiTheme="majorHAnsi"/>
          <w:sz w:val="22"/>
          <w:szCs w:val="22"/>
          <w:lang w:val="en-GB"/>
        </w:rPr>
      </w:pPr>
      <w:proofErr w:type="gramStart"/>
      <w:r>
        <w:rPr>
          <w:rFonts w:asciiTheme="majorHAnsi" w:hAnsiTheme="majorHAnsi"/>
          <w:b/>
          <w:sz w:val="22"/>
          <w:szCs w:val="22"/>
          <w:lang w:val="en-GB"/>
        </w:rPr>
        <w:t>Additional File 1</w:t>
      </w:r>
      <w:r w:rsidR="0021579A" w:rsidRPr="00A615C3">
        <w:rPr>
          <w:rFonts w:asciiTheme="majorHAnsi" w:hAnsiTheme="majorHAnsi"/>
          <w:sz w:val="22"/>
          <w:szCs w:val="22"/>
          <w:lang w:val="en-GB"/>
        </w:rPr>
        <w:t>.</w:t>
      </w:r>
      <w:proofErr w:type="gramEnd"/>
      <w:r w:rsidR="0021579A" w:rsidRPr="00A615C3">
        <w:rPr>
          <w:rFonts w:asciiTheme="majorHAnsi" w:hAnsiTheme="majorHAnsi"/>
          <w:sz w:val="22"/>
          <w:szCs w:val="22"/>
          <w:lang w:val="en-GB"/>
        </w:rPr>
        <w:t xml:space="preserve"> Summary of </w:t>
      </w:r>
      <w:r w:rsidR="00080C6A" w:rsidRPr="005844CA">
        <w:rPr>
          <w:rFonts w:asciiTheme="majorHAnsi" w:hAnsiTheme="majorHAnsi"/>
          <w:sz w:val="22"/>
          <w:szCs w:val="22"/>
          <w:lang w:val="en-GB"/>
        </w:rPr>
        <w:t>salient features of</w:t>
      </w:r>
      <w:r w:rsidR="0021579A" w:rsidRPr="005844CA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C9280B" w:rsidRPr="005844CA">
        <w:rPr>
          <w:rFonts w:asciiTheme="majorHAnsi" w:hAnsiTheme="majorHAnsi"/>
          <w:sz w:val="22"/>
          <w:szCs w:val="22"/>
          <w:lang w:val="en-GB"/>
        </w:rPr>
        <w:t xml:space="preserve">contemporary </w:t>
      </w:r>
      <w:r w:rsidR="00383A46" w:rsidRPr="005844CA">
        <w:rPr>
          <w:rFonts w:asciiTheme="majorHAnsi" w:hAnsiTheme="majorHAnsi"/>
          <w:sz w:val="22"/>
          <w:szCs w:val="22"/>
          <w:lang w:val="en-GB"/>
        </w:rPr>
        <w:t xml:space="preserve">studies </w:t>
      </w:r>
      <w:r w:rsidR="00DF2E95" w:rsidRPr="005844CA">
        <w:rPr>
          <w:rFonts w:asciiTheme="majorHAnsi" w:hAnsiTheme="majorHAnsi"/>
          <w:sz w:val="22"/>
          <w:szCs w:val="22"/>
          <w:lang w:val="en-GB"/>
        </w:rPr>
        <w:t>i</w:t>
      </w:r>
      <w:r w:rsidR="00383A46" w:rsidRPr="005844CA">
        <w:rPr>
          <w:rFonts w:asciiTheme="majorHAnsi" w:hAnsiTheme="majorHAnsi"/>
          <w:sz w:val="22"/>
          <w:szCs w:val="22"/>
          <w:lang w:val="en-GB"/>
        </w:rPr>
        <w:t xml:space="preserve">n </w:t>
      </w:r>
      <w:r w:rsidR="00DF2E95" w:rsidRPr="005844CA">
        <w:rPr>
          <w:rFonts w:asciiTheme="majorHAnsi" w:hAnsiTheme="majorHAnsi"/>
          <w:sz w:val="22"/>
          <w:szCs w:val="22"/>
          <w:lang w:val="en-GB"/>
        </w:rPr>
        <w:t>neurocritical care</w:t>
      </w:r>
      <w:r w:rsidR="0021579A" w:rsidRPr="005844CA">
        <w:rPr>
          <w:rFonts w:asciiTheme="majorHAnsi" w:hAnsiTheme="majorHAnsi"/>
          <w:sz w:val="22"/>
          <w:szCs w:val="22"/>
          <w:lang w:val="en-GB"/>
        </w:rPr>
        <w:t xml:space="preserve"> patients reporting </w:t>
      </w:r>
      <w:r w:rsidR="00383A46" w:rsidRPr="005844CA">
        <w:rPr>
          <w:rFonts w:asciiTheme="majorHAnsi" w:hAnsiTheme="majorHAnsi"/>
          <w:sz w:val="22"/>
          <w:szCs w:val="22"/>
          <w:lang w:val="en-GB"/>
        </w:rPr>
        <w:t>associations</w:t>
      </w:r>
      <w:r w:rsidR="0021579A" w:rsidRPr="005844CA">
        <w:rPr>
          <w:rFonts w:asciiTheme="majorHAnsi" w:hAnsiTheme="majorHAnsi"/>
          <w:sz w:val="22"/>
          <w:szCs w:val="22"/>
          <w:lang w:val="en-GB"/>
        </w:rPr>
        <w:t xml:space="preserve"> of fluid</w:t>
      </w:r>
      <w:r w:rsidR="00DD3E69" w:rsidRPr="005844CA">
        <w:rPr>
          <w:rFonts w:asciiTheme="majorHAnsi" w:hAnsiTheme="majorHAnsi"/>
          <w:sz w:val="22"/>
          <w:szCs w:val="22"/>
          <w:lang w:val="en-GB"/>
        </w:rPr>
        <w:t xml:space="preserve"> balances </w:t>
      </w:r>
      <w:r w:rsidR="00B07209" w:rsidRPr="005844CA">
        <w:rPr>
          <w:rFonts w:asciiTheme="majorHAnsi" w:hAnsiTheme="majorHAnsi"/>
          <w:sz w:val="22"/>
          <w:szCs w:val="22"/>
          <w:lang w:val="en-GB"/>
        </w:rPr>
        <w:t xml:space="preserve">or fluid intake </w:t>
      </w:r>
      <w:r w:rsidR="00DD3E69" w:rsidRPr="005844CA">
        <w:rPr>
          <w:rFonts w:asciiTheme="majorHAnsi" w:hAnsiTheme="majorHAnsi"/>
          <w:sz w:val="22"/>
          <w:szCs w:val="22"/>
          <w:lang w:val="en-GB"/>
        </w:rPr>
        <w:t>with relevant clinical outcomes or hemodynamic variables</w:t>
      </w:r>
    </w:p>
    <w:p w14:paraId="4AC89DB0" w14:textId="77777777" w:rsidR="0021579A" w:rsidRPr="005844CA" w:rsidRDefault="0021579A">
      <w:pPr>
        <w:rPr>
          <w:rFonts w:asciiTheme="majorHAnsi" w:hAnsiTheme="majorHAnsi"/>
          <w:sz w:val="22"/>
          <w:szCs w:val="22"/>
          <w:lang w:val="en-GB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701"/>
        <w:gridCol w:w="2126"/>
        <w:gridCol w:w="1985"/>
        <w:gridCol w:w="2140"/>
        <w:gridCol w:w="4295"/>
      </w:tblGrid>
      <w:tr w:rsidR="00787F25" w:rsidRPr="005844CA" w14:paraId="4BE8EC4C" w14:textId="77777777" w:rsidTr="00E03119">
        <w:trPr>
          <w:trHeight w:val="293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0D5653A4" w14:textId="770A7EB7" w:rsidR="0021579A" w:rsidRPr="005844CA" w:rsidRDefault="0021579A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Author</w:t>
            </w:r>
            <w:r w:rsidR="009F6CEE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, year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3D360DE" w14:textId="372B739C" w:rsidR="0021579A" w:rsidRPr="005844CA" w:rsidRDefault="009F6CEE" w:rsidP="009F6CEE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proofErr w:type="gramStart"/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n</w:t>
            </w:r>
            <w:proofErr w:type="gram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F37F785" w14:textId="3BC2B8FA" w:rsidR="0021579A" w:rsidRPr="005844CA" w:rsidRDefault="0070490F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Patients, </w:t>
            </w:r>
            <w:r w:rsidR="0021579A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Design</w:t>
            </w:r>
            <w:r w:rsidR="00051502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 (controls +/-</w:t>
            </w:r>
            <w:r w:rsidR="00C27914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411F7F1C" w14:textId="77777777" w:rsidR="0021579A" w:rsidRPr="005844CA" w:rsidRDefault="0021579A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05C2E2F" w14:textId="39E5B3CD" w:rsidR="0021579A" w:rsidRPr="005844CA" w:rsidRDefault="001657D3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HDM</w:t>
            </w:r>
            <w:r w:rsidR="00C9280B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 studied</w:t>
            </w: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</w:tcPr>
          <w:p w14:paraId="1B64B930" w14:textId="5BF6FAEE" w:rsidR="0021579A" w:rsidRPr="005844CA" w:rsidRDefault="0096253A" w:rsidP="00F17068">
            <w:pPr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Main </w:t>
            </w:r>
            <w:r w:rsidR="0021579A" w:rsidRPr="005844CA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4295" w:type="dxa"/>
            <w:tcBorders>
              <w:left w:val="nil"/>
              <w:bottom w:val="single" w:sz="4" w:space="0" w:color="auto"/>
              <w:right w:val="nil"/>
            </w:tcBorders>
          </w:tcPr>
          <w:p w14:paraId="02212083" w14:textId="0B323590" w:rsidR="0021579A" w:rsidRPr="005844CA" w:rsidRDefault="00F17068" w:rsidP="00B07209">
            <w:pPr>
              <w:rPr>
                <w:rFonts w:asciiTheme="majorHAnsi" w:hAnsiTheme="majorHAnsi"/>
                <w:i/>
                <w:sz w:val="22"/>
                <w:szCs w:val="22"/>
                <w:lang w:val="en-GB"/>
              </w:rPr>
            </w:pPr>
            <w:r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FB/FI</w:t>
            </w:r>
            <w:r w:rsidR="00B07209"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*</w:t>
            </w:r>
            <w:r w:rsidR="008E0CD6"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/HDM</w:t>
            </w:r>
            <w:r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 xml:space="preserve"> </w:t>
            </w:r>
            <w:r w:rsidR="00F077DA"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data</w:t>
            </w:r>
            <w:r w:rsidR="00176233"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 xml:space="preserve"> and outcome a</w:t>
            </w:r>
            <w:r w:rsidR="00192F24" w:rsidRPr="005844CA">
              <w:rPr>
                <w:rFonts w:asciiTheme="majorHAnsi" w:hAnsiTheme="majorHAnsi"/>
                <w:i/>
                <w:sz w:val="22"/>
                <w:szCs w:val="22"/>
                <w:lang w:val="en-GB"/>
              </w:rPr>
              <w:t>ssociations</w:t>
            </w:r>
          </w:p>
        </w:tc>
      </w:tr>
      <w:tr w:rsidR="00787F25" w:rsidRPr="005844CA" w14:paraId="73AC8521" w14:textId="77777777" w:rsidTr="00E03119">
        <w:trPr>
          <w:trHeight w:val="293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41BE0DFB" w14:textId="2C99041B" w:rsidR="0021579A" w:rsidRPr="005844CA" w:rsidRDefault="000E521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utoh, 2007[</w:t>
            </w:r>
            <w:r w:rsidR="00EB6D8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1706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32B3605" w14:textId="37CFDBC0" w:rsidR="0021579A" w:rsidRPr="005844CA" w:rsidRDefault="00F170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BC41D82" w14:textId="76967DF8" w:rsidR="0021579A" w:rsidRPr="005844CA" w:rsidRDefault="003E6394" w:rsidP="000335D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70490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lipped </w:t>
            </w:r>
            <w:proofErr w:type="spellStart"/>
            <w:r w:rsidR="0070490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70490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</w:t>
            </w:r>
            <w:r w:rsidR="00F1706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</w:t>
            </w:r>
            <w:r w:rsidR="0079708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="004B21F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</w:t>
            </w:r>
            <w:r w:rsidR="000335D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  <w:r w:rsidR="00DF53A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DACC6D6" w14:textId="64425D6F" w:rsidR="0021579A" w:rsidRPr="005844CA" w:rsidRDefault="00F17068" w:rsidP="0079708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PT</w:t>
            </w:r>
            <w:r w:rsidR="0079708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guided management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854EBEF" w14:textId="698FC4CB" w:rsidR="0021579A" w:rsidRPr="005844CA" w:rsidRDefault="00F17068" w:rsidP="00AD752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="0079708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="00F077D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</w:t>
            </w:r>
            <w:r w:rsidR="00AD752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rotocol aimed at </w:t>
            </w:r>
            <w:r w:rsidR="00F077D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reventing hypovolemia</w:t>
            </w: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</w:tcPr>
          <w:p w14:paraId="6CEC3B1D" w14:textId="4987CE02" w:rsidR="0021579A" w:rsidRPr="005844CA" w:rsidRDefault="0013120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ardiac performance and volume status over time</w:t>
            </w:r>
          </w:p>
        </w:tc>
        <w:tc>
          <w:tcPr>
            <w:tcW w:w="4295" w:type="dxa"/>
            <w:tcBorders>
              <w:left w:val="nil"/>
              <w:bottom w:val="nil"/>
              <w:right w:val="nil"/>
            </w:tcBorders>
          </w:tcPr>
          <w:p w14:paraId="3DA4BB26" w14:textId="783F66A8" w:rsidR="0021579A" w:rsidRPr="005844CA" w:rsidRDefault="00CF0271" w:rsidP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In p</w:t>
            </w:r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or </w:t>
            </w:r>
            <w:proofErr w:type="spellStart"/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good grade SAH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on admission</w:t>
            </w:r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: n</w:t>
            </w:r>
            <w:r w:rsidR="007913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</w:t>
            </w:r>
            <w:r w:rsidR="006B4CF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difference in net daily fluid balances (-500 to +500 ml) or CVPs but increased intake </w:t>
            </w:r>
            <w:r w:rsidR="00AB7A2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t day 5 (4</w:t>
            </w:r>
            <w:r w:rsidR="001F71B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3L</w:t>
            </w:r>
            <w:r w:rsidR="00AB7A2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higher early (&lt;48h)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I*</w:t>
            </w:r>
            <w:r w:rsidR="00FC278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&gt;5.0L/min/m2) and EVLWI* in spite of lower early GEDVI</w:t>
            </w:r>
            <w:r w:rsidR="003E563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higher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atecholamine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poor grades which correlated linearly with CI</w:t>
            </w:r>
          </w:p>
        </w:tc>
      </w:tr>
      <w:tr w:rsidR="00D22BC7" w:rsidRPr="005844CA" w14:paraId="13C69153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39B2DE" w14:textId="77777777" w:rsidR="004F46C9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DB95826" w14:textId="0C9F6BCA" w:rsidR="00D22BC7" w:rsidRPr="005844CA" w:rsidRDefault="000E521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off, 2008[</w:t>
            </w:r>
            <w:r w:rsidR="0037773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</w:t>
            </w:r>
            <w:r w:rsidR="00B024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FDE23" w14:textId="77777777" w:rsidR="004F46C9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A77A1C4" w14:textId="42262C8E" w:rsidR="00D22BC7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49EFB5" w14:textId="77777777" w:rsidR="004F46C9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A85AEA0" w14:textId="066B9553" w:rsidR="00D22BC7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proofErr w:type="spellStart"/>
            <w:r w:rsidR="004F46C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4F46C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admitted within 48h </w:t>
            </w:r>
            <w:proofErr w:type="spellStart"/>
            <w:r w:rsidR="004F46C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kuid</w:t>
            </w:r>
            <w:proofErr w:type="spellEnd"/>
            <w:r w:rsidR="004F46C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managed toward normovol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7DCA80" w14:textId="77777777" w:rsidR="004F46C9" w:rsidRPr="005844CA" w:rsidRDefault="004F46C9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589027A" w14:textId="08EAEB1E" w:rsidR="00D22BC7" w:rsidRPr="005844CA" w:rsidRDefault="004F46C9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CE3882" w14:textId="77777777" w:rsidR="004F46C9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430A755" w14:textId="501120B5" w:rsidR="00D22BC7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Blood volume </w:t>
            </w:r>
            <w:r w:rsidR="002A643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(BV)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easurement with pulse dye densitometry</w:t>
            </w:r>
            <w:r w:rsidR="00CA727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PDD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A5AD347" w14:textId="77777777" w:rsidR="004F46C9" w:rsidRPr="005844CA" w:rsidRDefault="004F46C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9905DBF" w14:textId="6CC687D5" w:rsidR="00D22BC7" w:rsidRPr="005844CA" w:rsidRDefault="000978AD" w:rsidP="00CA727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Does a</w:t>
            </w:r>
            <w:r w:rsidR="00CA727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FB aim of +0,75L daily maintain </w:t>
            </w:r>
            <w:r w:rsidR="004F46C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normovolemia</w:t>
            </w:r>
            <w:r w:rsidR="00CA727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as defined and measured with PDD</w:t>
            </w:r>
            <w:r w:rsidR="00FC382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?</w:t>
            </w:r>
            <w:r w:rsidR="00CA727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96834E5" w14:textId="77777777" w:rsidR="00D22BC7" w:rsidRPr="005844CA" w:rsidRDefault="00D22BC7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269113A" w14:textId="0151B75C" w:rsidR="004F46C9" w:rsidRPr="005844CA" w:rsidRDefault="002A6430" w:rsidP="002A643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22% of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ad BV in the severe hypovolemic range (&lt;50 ml/kg, normal values 60-80 ml/kg). Mean daily FB was +0,57L/d. Daily FI day 0-14 3,3-5,2L/d, mean daily FB +0,3 to +1,1L/d. Odds ratio for DCI when at least one BV&lt;50 ml/kg was measured during first week 1,9.</w:t>
            </w:r>
            <w:r w:rsidR="009721A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egative FB not associated with DCI.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87F25" w:rsidRPr="005844CA" w14:paraId="1F9F9A67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F1376C" w14:textId="77777777" w:rsidR="00F86D41" w:rsidRPr="005844CA" w:rsidRDefault="00F86D4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C7C4B82" w14:textId="4CFFEADB" w:rsidR="0021579A" w:rsidRPr="005844CA" w:rsidRDefault="000E521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utoh, 2009[</w:t>
            </w:r>
            <w:r w:rsidR="00C232B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5</w:t>
            </w:r>
            <w:r w:rsidR="0060358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7D71E" w14:textId="77777777" w:rsidR="00F86D41" w:rsidRPr="005844CA" w:rsidRDefault="00F86D4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7699245" w14:textId="08A42745" w:rsidR="0021579A" w:rsidRPr="005844CA" w:rsidRDefault="0060358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46C2C" w14:textId="77777777" w:rsidR="00F86D41" w:rsidRPr="005844CA" w:rsidRDefault="00F86D4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81D24F3" w14:textId="684C38F0" w:rsidR="0021579A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B1331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lipped </w:t>
            </w:r>
            <w:proofErr w:type="spellStart"/>
            <w:r w:rsidR="00B1331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241AF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excluding good grade with minor SAH, </w:t>
            </w:r>
            <w:r w:rsidR="00135B8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RCT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26AF66" w14:textId="77777777" w:rsidR="00F86D41" w:rsidRPr="005844CA" w:rsidRDefault="00F86D41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11F6DD9" w14:textId="276A2755" w:rsidR="0021579A" w:rsidRPr="005844CA" w:rsidRDefault="00241AFC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</w:t>
            </w:r>
            <w:r w:rsidR="00FF7B1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 guided protocol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</w:t>
            </w:r>
            <w:r w:rsidR="00FF7B1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AB53F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trol: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uvolemia based on CVP 5-8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23A69C" w14:textId="77777777" w:rsidR="00F86D41" w:rsidRPr="005844CA" w:rsidRDefault="00F86D4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DC5E323" w14:textId="7CDC7E30" w:rsidR="0021579A" w:rsidRPr="005844CA" w:rsidRDefault="00135B87" w:rsidP="00581D1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DBB7E3E" w14:textId="77777777" w:rsidR="00F86D41" w:rsidRPr="005844CA" w:rsidRDefault="00F86D4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BA7B698" w14:textId="7B7146C8" w:rsidR="0021579A" w:rsidRPr="005844CA" w:rsidRDefault="002A563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DIND, FB, FI, cardiovascular complications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CE70CFB" w14:textId="77777777" w:rsidR="00F86D41" w:rsidRPr="005844CA" w:rsidRDefault="00F86D41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C14A8E1" w14:textId="68352F92" w:rsidR="0021579A" w:rsidRPr="005844CA" w:rsidRDefault="00AB53F6" w:rsidP="00AB53F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group: less FI (maximal 4,9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5,8L/d, no sign. difference FB, less cardiovascular side effects (12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%)</w:t>
            </w:r>
            <w:r w:rsidR="003F2A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less DIND (32 </w:t>
            </w:r>
            <w:proofErr w:type="spellStart"/>
            <w:r w:rsidR="003F2A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3F2A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8%)</w:t>
            </w:r>
          </w:p>
        </w:tc>
      </w:tr>
      <w:tr w:rsidR="00787F25" w:rsidRPr="005844CA" w14:paraId="57711A5A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9ACF4C" w14:textId="77777777" w:rsidR="005409F5" w:rsidRPr="005844CA" w:rsidRDefault="005409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8F33304" w14:textId="77660943" w:rsidR="0021579A" w:rsidRPr="005844CA" w:rsidRDefault="00115EC7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off, 2010[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6</w:t>
            </w:r>
            <w:r w:rsidR="008966A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F7039" w14:textId="77777777" w:rsidR="005409F5" w:rsidRPr="005844CA" w:rsidRDefault="005409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4F8F2E0" w14:textId="6BB99DC8" w:rsidR="0021579A" w:rsidRPr="005844CA" w:rsidRDefault="00115EC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1294C" w14:textId="77777777" w:rsidR="005409F5" w:rsidRPr="005844CA" w:rsidRDefault="005409F5" w:rsidP="008810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D8A4DB8" w14:textId="4F313A56" w:rsidR="0021579A" w:rsidRPr="005844CA" w:rsidRDefault="003E6394" w:rsidP="008810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1F71B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1F71B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1F71B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P, C (</w:t>
            </w:r>
            <w:r w:rsidR="008810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  <w:r w:rsidR="001F71B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AA4CB5" w14:textId="77777777" w:rsidR="005409F5" w:rsidRPr="005844CA" w:rsidRDefault="005409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DD47D96" w14:textId="0A458E4C" w:rsidR="0021579A" w:rsidRPr="005844CA" w:rsidRDefault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D9E96" w14:textId="77777777" w:rsidR="005409F5" w:rsidRPr="005844CA" w:rsidRDefault="005409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BE2B2FD" w14:textId="11197CB6" w:rsidR="0021579A" w:rsidRPr="005844CA" w:rsidRDefault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Blood volume measurement with pulse dye densitomet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3408C12" w14:textId="77777777" w:rsidR="005409F5" w:rsidRPr="005844CA" w:rsidRDefault="005409F5" w:rsidP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2F98965" w14:textId="669D7FE6" w:rsidR="0021579A" w:rsidRPr="005844CA" w:rsidRDefault="001F71B6" w:rsidP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travascular volume with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out pulmonary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dema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PE)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E4A6F80" w14:textId="77777777" w:rsidR="005409F5" w:rsidRPr="005844CA" w:rsidRDefault="005409F5" w:rsidP="001F71B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A18E0B3" w14:textId="22A9166F" w:rsidR="0021579A" w:rsidRPr="005844CA" w:rsidRDefault="001F71B6" w:rsidP="0054557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E </w:t>
            </w:r>
            <w:proofErr w:type="spellStart"/>
            <w:r w:rsidR="0054557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54557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n-P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: blood volume in hypovolemic range (but </w:t>
            </w:r>
            <w:r w:rsidR="00C627D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re diuretics)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uvolemic</w:t>
            </w:r>
            <w:proofErr w:type="spellEnd"/>
            <w:r w:rsidR="0054557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; PE group had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igher FB (+1.6L PE group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.1L)</w:t>
            </w:r>
            <w:r w:rsidR="0054557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(ns)</w:t>
            </w:r>
          </w:p>
        </w:tc>
      </w:tr>
      <w:tr w:rsidR="00787F25" w:rsidRPr="005844CA" w14:paraId="4B7EBFA6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E4F591" w14:textId="77777777" w:rsidR="000B233B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E6C9FA5" w14:textId="77777777" w:rsidR="004D0F81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artini</w:t>
            </w:r>
            <w:r w:rsidR="004D0F8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</w:t>
            </w:r>
          </w:p>
          <w:p w14:paraId="290CDB0B" w14:textId="62579808" w:rsidR="0021579A" w:rsidRPr="005844CA" w:rsidRDefault="004D0F81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011[</w:t>
            </w:r>
            <w:r w:rsidR="00C232B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7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D8CAD" w14:textId="77777777" w:rsidR="000B233B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D3C017F" w14:textId="6D040BF4" w:rsidR="0021579A" w:rsidRPr="005844CA" w:rsidRDefault="008810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A89E3" w14:textId="77777777" w:rsidR="000B233B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212506F" w14:textId="2E97C558" w:rsidR="0021579A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8810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8810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8810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R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A4905D" w14:textId="1CC34489" w:rsidR="0021579A" w:rsidRPr="005844CA" w:rsidRDefault="008810F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8966C" w14:textId="77777777" w:rsidR="000B233B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B42F1B0" w14:textId="4ED2A17C" w:rsidR="0021579A" w:rsidRPr="005844CA" w:rsidRDefault="00AF58E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AP</w:t>
            </w:r>
            <w:r w:rsidR="0027624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CV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FFF4F40" w14:textId="77777777" w:rsidR="000B233B" w:rsidRPr="005844CA" w:rsidRDefault="000B233B" w:rsidP="00AF58E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23EC5BB" w14:textId="479CE7C0" w:rsidR="0021579A" w:rsidRPr="005844CA" w:rsidRDefault="00AF58E7" w:rsidP="00AF58E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omparison of TCD</w:t>
            </w:r>
            <w:r w:rsidR="0027624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vasospasm, cerebral infarction on CT or death in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positiv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egative </w:t>
            </w:r>
            <w:r w:rsidR="00EC1E58"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three-day </w:t>
            </w:r>
            <w:r w:rsidR="0086289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umulative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B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09035ED" w14:textId="77777777" w:rsidR="000B233B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D3453C7" w14:textId="2F8D54BF" w:rsidR="0021579A" w:rsidRPr="005844CA" w:rsidRDefault="00A83E80" w:rsidP="003E06A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positive </w:t>
            </w:r>
            <w:r w:rsidR="0027624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(</w:t>
            </w:r>
            <w:proofErr w:type="spellStart"/>
            <w:r w:rsidR="0027624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27624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egative) </w:t>
            </w:r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3-day cum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FB: </w:t>
            </w:r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+3,4L </w:t>
            </w:r>
            <w:proofErr w:type="spellStart"/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-1,9L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;</w:t>
            </w:r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-day FI 16,7L </w:t>
            </w:r>
            <w:proofErr w:type="spellStart"/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BF414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3,5L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; lower haematocrit;</w:t>
            </w:r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ig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er serum sodium and SOFA score;</w:t>
            </w:r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igher CVP (11 </w:t>
            </w:r>
            <w:proofErr w:type="spellStart"/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9); more blood product use;</w:t>
            </w:r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more TCD vasospasm 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nd higher hospital 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length-of-stay; </w:t>
            </w:r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mortality and new infarction </w:t>
            </w:r>
            <w:r w:rsidR="003E06A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imilar in both groups</w:t>
            </w:r>
          </w:p>
        </w:tc>
      </w:tr>
      <w:tr w:rsidR="00787F25" w:rsidRPr="005844CA" w14:paraId="316AE703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AA2CF3F" w14:textId="77777777" w:rsidR="006E7CD5" w:rsidRPr="005844CA" w:rsidRDefault="006E7CD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88B32A6" w14:textId="53BBAF00" w:rsidR="0021579A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Gura</w:t>
            </w:r>
            <w:proofErr w:type="spellEnd"/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2[</w:t>
            </w:r>
            <w:r w:rsidR="00BD731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8</w:t>
            </w:r>
            <w:r w:rsidR="00F86D4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585AC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F22E0FF" w14:textId="3AB73B76" w:rsidR="006E7CD5" w:rsidRPr="005844CA" w:rsidRDefault="000B23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5CC88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81E768C" w14:textId="68D1DF93" w:rsidR="006E7CD5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proofErr w:type="spellStart"/>
            <w:r w:rsidR="00B923A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B923A3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vasospasm after surgery, R and P, C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546E54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3B69F85" w14:textId="3AC85A65" w:rsidR="006E7CD5" w:rsidRPr="005844CA" w:rsidRDefault="00B923A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Before-after study:</w:t>
            </w:r>
            <w:r w:rsidR="0078225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ypertensive hypervolemic therapy </w:t>
            </w:r>
            <w:proofErr w:type="spellStart"/>
            <w:r w:rsidR="0078225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78225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ypertensive normovolem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1935CD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0126FD0" w14:textId="390FDC06" w:rsidR="006E7CD5" w:rsidRPr="005844CA" w:rsidRDefault="00E906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331D689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E581E68" w14:textId="383ED204" w:rsidR="006E7CD5" w:rsidRPr="005844CA" w:rsidRDefault="00E906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I, FB, TCD flow velocities, MAP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A00102C" w14:textId="77777777" w:rsidR="0021579A" w:rsidRPr="005844CA" w:rsidRDefault="0021579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D0288F2" w14:textId="77777777" w:rsidR="00815301" w:rsidRPr="005844CA" w:rsidRDefault="00E906D1" w:rsidP="00E906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ypervolemic group: FI daily of 8,1L versus 5L in normovolemic group. No other differences in outcomes. </w:t>
            </w:r>
            <w:r w:rsidR="000017B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B similar (daily +0,3 to 0,5L)</w:t>
            </w:r>
          </w:p>
          <w:p w14:paraId="75935D30" w14:textId="494984EB" w:rsidR="006E7CD5" w:rsidRPr="005844CA" w:rsidRDefault="00E906D1" w:rsidP="00E906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 hypervolemic group 5 </w:t>
            </w:r>
            <w:r w:rsidR="00862BF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(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</w:t>
            </w:r>
            <w:r w:rsidR="00862BF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farctions, </w:t>
            </w:r>
            <w:r w:rsidR="00862BF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ypernatremia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3, </w:t>
            </w:r>
            <w:r w:rsidR="000017B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ulmonary </w:t>
            </w:r>
            <w:r w:rsidR="00862BF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edema</w:t>
            </w:r>
            <w:r w:rsidR="000017B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1 patient</w:t>
            </w:r>
          </w:p>
        </w:tc>
      </w:tr>
      <w:tr w:rsidR="00787F25" w:rsidRPr="005844CA" w14:paraId="6ECF9291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DECF10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A6853C6" w14:textId="371BC016" w:rsidR="00C9280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Watanabe,</w:t>
            </w:r>
            <w:r w:rsidR="00D0750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012[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9</w:t>
            </w:r>
            <w:r w:rsidR="00D0750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A7A60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F629ADC" w14:textId="629B62B5" w:rsidR="00C9280B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55506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4DBD226" w14:textId="567AF4A6" w:rsidR="00C9280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A0296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A0296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A0296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="00A0296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="00A0296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CB77BB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019C8AE" w14:textId="087B91C8" w:rsidR="00C9280B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BD35C0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834A2FE" w14:textId="7C4B8CC3" w:rsidR="00C9280B" w:rsidRPr="005844CA" w:rsidRDefault="00B0720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BC3CC81" w14:textId="77777777" w:rsidR="00A0296D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65D8D56" w14:textId="09CE51D7" w:rsidR="00C9280B" w:rsidRPr="005844CA" w:rsidRDefault="00A0296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PT derived parameters’ associations with DCI or PE</w:t>
            </w:r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from 2 days before occurrence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21897530" w14:textId="77777777" w:rsidR="00C9280B" w:rsidRPr="005844CA" w:rsidRDefault="00C9280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E041CBF" w14:textId="0F80B434" w:rsidR="00A0296D" w:rsidRPr="005844CA" w:rsidRDefault="00E600E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CI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 DCI: 7-day cumulative FB 4,0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,3L (ns)</w:t>
            </w:r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MAP, CVP (between 8-10mmHg), FB (between+0,4-0,7L/d) showed no differences. DCI </w:t>
            </w:r>
            <w:proofErr w:type="spellStart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n-DCI showed: CI 3,5 </w:t>
            </w:r>
            <w:proofErr w:type="spellStart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,8; SVRI</w:t>
            </w:r>
            <w:r w:rsidR="00B11AC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*</w:t>
            </w:r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524 </w:t>
            </w:r>
            <w:proofErr w:type="spellStart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794; GEDI 676 </w:t>
            </w:r>
            <w:proofErr w:type="spellStart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DE13C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872; </w:t>
            </w:r>
            <w:r w:rsidR="00B11AC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ELWI and </w:t>
            </w:r>
            <w:proofErr w:type="spellStart"/>
            <w:r w:rsidR="00B11AC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nd</w:t>
            </w:r>
            <w:proofErr w:type="spellEnd"/>
            <w:r w:rsidR="00B11AC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GEF* did not differ</w:t>
            </w:r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. PE </w:t>
            </w:r>
            <w:proofErr w:type="spellStart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 PE: GEDVI higher (947 </w:t>
            </w:r>
            <w:proofErr w:type="spellStart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766) and GEF lower (21% </w:t>
            </w:r>
            <w:proofErr w:type="spellStart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53219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6%); CVP and CI were similar. GEDI predicted fluid responsiveness better than CVP.</w:t>
            </w:r>
          </w:p>
        </w:tc>
      </w:tr>
      <w:tr w:rsidR="0007353B" w:rsidRPr="005844CA" w14:paraId="456C6A5C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173C2F" w14:textId="3AC20D7D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CAEBE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8766F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6437C6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BC6A4A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D467E09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245E0181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07353B" w:rsidRPr="005844CA" w14:paraId="27C34A82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2BFB6A5" w14:textId="58931CB8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Kuwabara</w:t>
            </w:r>
            <w:proofErr w:type="spellEnd"/>
            <w:r w:rsidR="00BC27F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3[</w:t>
            </w:r>
            <w:r w:rsidR="000E521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="00BC27F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CE9443" w14:textId="0C31E9A3" w:rsidR="0007353B" w:rsidRPr="005844CA" w:rsidRDefault="00BC27F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5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A8A4A" w14:textId="460873DF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BC27F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opulation based study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37E8FD" w14:textId="2565C388" w:rsidR="0007353B" w:rsidRPr="005844CA" w:rsidRDefault="00BC27F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F1FCEA" w14:textId="4C0B0A4D" w:rsidR="0007353B" w:rsidRPr="005844CA" w:rsidRDefault="00BC27F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9808709" w14:textId="01E223FB" w:rsidR="0007353B" w:rsidRPr="005844CA" w:rsidRDefault="00BC27F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Weight normalized fluid intake (ml/kg/d) other than blood products before and during DCI period (4-14 days after bleed): associations with</w:t>
            </w:r>
            <w:r w:rsidR="00442F7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mortality, conscious deterioration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72C918A4" w14:textId="68977A7D" w:rsidR="0007353B" w:rsidRPr="005844CA" w:rsidRDefault="00442F76" w:rsidP="00442F7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dds ratio’s of fluid intake per ml/kg/d: in pre-DCI period for mortality: 1,02 (p&lt;0.001), consciousness deterioration 1,01 (p=0.001), but in DCI period for mortality 0,95 (p&lt;0.001) and for deterioration 0,95 (p&lt;0.001)</w:t>
            </w:r>
          </w:p>
        </w:tc>
      </w:tr>
      <w:tr w:rsidR="0007353B" w:rsidRPr="005844CA" w14:paraId="65DB474A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1CB839" w14:textId="77777777" w:rsidR="004B1837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4B5EA7F" w14:textId="07751BEF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Ibrahim</w:t>
            </w:r>
            <w:r w:rsidR="00442F7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3[</w:t>
            </w:r>
            <w:r w:rsidR="000E521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</w:t>
            </w:r>
            <w:r w:rsidR="00442F7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45A5E" w14:textId="77777777" w:rsidR="004B1837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1F1E985" w14:textId="6B51EAC2" w:rsidR="0007353B" w:rsidRPr="005844CA" w:rsidRDefault="00442F76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9BA522" w14:textId="77777777" w:rsidR="004B1837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89875EB" w14:textId="6246BD37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4B183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ost-hoc </w:t>
            </w:r>
            <w:r w:rsidR="00467D04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ropensity-matched </w:t>
            </w:r>
            <w:r w:rsidR="00442F7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nalysis on RCT data, R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AF327" w14:textId="77777777" w:rsidR="004B1837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BF0BA13" w14:textId="5E291D79" w:rsidR="0007353B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EEE4ED" w14:textId="77777777" w:rsidR="004B1837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D1F2E90" w14:textId="6A5C9714" w:rsidR="0007353B" w:rsidRPr="005844CA" w:rsidRDefault="004B183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BD1360F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04A24FA" w14:textId="3F5F0DD3" w:rsidR="004B1837" w:rsidRPr="005844CA" w:rsidRDefault="00CB7EF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DIND</w:t>
            </w:r>
            <w:r w:rsidR="00713E3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delayed infarcts and clinical outcomes in </w:t>
            </w:r>
            <w:proofErr w:type="spellStart"/>
            <w:r w:rsidR="00713E3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713E3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ho received colloids or not and who had positive FBs or not during DIND risk period </w:t>
            </w:r>
            <w:r w:rsidR="00713E3C"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(day 3-14 after bleed)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CA23CA8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7795C6B" w14:textId="0CF96C27" w:rsidR="00713E3C" w:rsidRPr="005844CA" w:rsidRDefault="00467D04" w:rsidP="00E7669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DIN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 DIND: 4,7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.9L/d FI; no difference in FB (-0,13L/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-0,07L/d (ns). Only </w:t>
            </w:r>
            <w:r w:rsidR="00E7669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evere vasospasm </w:t>
            </w:r>
            <w:r w:rsidR="00E7669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net negative FB was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ssociated with DIND</w:t>
            </w:r>
            <w:r w:rsidR="00E7669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AUC* 0,70), with optimal cut-off of minus 485 ml</w:t>
            </w:r>
          </w:p>
        </w:tc>
      </w:tr>
      <w:tr w:rsidR="0007353B" w:rsidRPr="005844CA" w14:paraId="6E1D6861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9D1937" w14:textId="77777777" w:rsidR="00630C7D" w:rsidRPr="005844CA" w:rsidRDefault="00630C7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99A6790" w14:textId="261A2CA9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agami</w:t>
            </w:r>
            <w:proofErr w:type="spellEnd"/>
            <w:r w:rsidR="00E7669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4[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="00E7669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D35BC" w14:textId="77777777" w:rsidR="00630C7D" w:rsidRPr="005844CA" w:rsidRDefault="00630C7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383AFF1" w14:textId="2F64F435" w:rsidR="0007353B" w:rsidRPr="005844CA" w:rsidRDefault="00E7669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35693" w14:textId="77777777" w:rsidR="00630C7D" w:rsidRPr="005844CA" w:rsidRDefault="00630C7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E0185F7" w14:textId="4ED5D520" w:rsidR="0007353B" w:rsidRPr="005844CA" w:rsidRDefault="003E6394" w:rsidP="00305A7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perioperative (coil </w:t>
            </w:r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</w:t>
            </w:r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 clip) </w:t>
            </w:r>
            <w:r w:rsidR="00251B6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eriod, P, C (+</w:t>
            </w:r>
            <w:r w:rsidR="00B07209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D00BF" w14:textId="77777777" w:rsidR="00630C7D" w:rsidRPr="005844CA" w:rsidRDefault="00630C7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B7D57A2" w14:textId="6292A6A2" w:rsidR="0007353B" w:rsidRPr="005844CA" w:rsidRDefault="00B07209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273D5" w14:textId="77777777" w:rsidR="00630C7D" w:rsidRPr="005844CA" w:rsidRDefault="00630C7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297A1EB" w14:textId="4477BCE1" w:rsidR="0007353B" w:rsidRPr="005844CA" w:rsidRDefault="00251B6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with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hat was used for strictly passive monitoring</w:t>
            </w:r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no TPT guided management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CF2810E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E2B7375" w14:textId="5FEEF826" w:rsidR="00630C7D" w:rsidRPr="005844CA" w:rsidRDefault="00251B6B" w:rsidP="00251B6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CI, GOS*, FI and MAP and CI/GEDI in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out physician directed non-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rotocolized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riple-H (not defined)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58965B22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3F94D75" w14:textId="4003E3BD" w:rsidR="00630C7D" w:rsidRPr="005844CA" w:rsidRDefault="00251B6B" w:rsidP="00251B6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riple-H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ontrol: FI and MAP higher (FI range of 4-4,5L/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,5L/d but precise numbers not provided in paper) especially after day 3; no differences in CI, GEDI, DCI, GOS</w:t>
            </w:r>
          </w:p>
        </w:tc>
      </w:tr>
      <w:tr w:rsidR="0007353B" w:rsidRPr="005844CA" w14:paraId="1AB094A4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BD50AEC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5E781D7" w14:textId="32184693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agami</w:t>
            </w:r>
            <w:proofErr w:type="spellEnd"/>
            <w:r w:rsidR="00251B6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4[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251B6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10BA7B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D6CDAF1" w14:textId="17FFD1B6" w:rsidR="0007353B" w:rsidRPr="005844CA" w:rsidRDefault="00305A7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EC3BF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4180E1E" w14:textId="7C5E06E9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</w:t>
            </w:r>
            <w:proofErr w:type="spellStart"/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="00305A7A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perioperative (coil or clip) period, P, C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383FAB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9E26213" w14:textId="1FCF483C" w:rsidR="0007353B" w:rsidRPr="005844CA" w:rsidRDefault="00305A7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F4F54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CD95031" w14:textId="63C6A3E8" w:rsidR="0007353B" w:rsidRPr="005844CA" w:rsidRDefault="00305A7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with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iCCO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that was used for strictly passive monitoring</w:t>
            </w:r>
            <w:r w:rsidR="0095513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no TPT guided management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1C2F294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7E620C0" w14:textId="3FCCAD78" w:rsidR="0007353B" w:rsidRPr="005844CA" w:rsidRDefault="002A384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ssociation of GEDI with DCI and PE and GEDI thresholds for appropriate fluid management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1EE0DFED" w14:textId="77777777" w:rsidR="0095513C" w:rsidRPr="005844CA" w:rsidRDefault="0095513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3FD7C25" w14:textId="199D7ECB" w:rsidR="00B740DF" w:rsidRPr="005844CA" w:rsidRDefault="00640AE8" w:rsidP="00B740D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CI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 DCI: n</w:t>
            </w:r>
            <w:r w:rsidR="002C5E3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t total 14-day FB</w:t>
            </w:r>
            <w:r w:rsidR="00B740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,7L </w:t>
            </w:r>
            <w:proofErr w:type="spellStart"/>
            <w:r w:rsidR="00B740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B740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,3L (ns); 1-3 days after bleed GEDI 739 </w:t>
            </w:r>
            <w:proofErr w:type="spellStart"/>
            <w:r w:rsidR="00B740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B740D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895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; 4-7 days after bleed </w:t>
            </w:r>
            <w:r w:rsidR="00B751B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GEDI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783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870</w:t>
            </w:r>
            <w:r w:rsidR="00A741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; mean positive FB day 1-3 after bleed higher in DCI: 0,7 </w:t>
            </w:r>
            <w:proofErr w:type="spellStart"/>
            <w:r w:rsidR="00A741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A741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0,3L.</w:t>
            </w:r>
          </w:p>
          <w:p w14:paraId="22831B07" w14:textId="40720BA0" w:rsidR="00B740DF" w:rsidRPr="005844CA" w:rsidRDefault="00B740DF" w:rsidP="00E4678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 PE: </w:t>
            </w:r>
            <w:r w:rsidR="00640AE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net total 14-day FB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0,9L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,4L</w:t>
            </w:r>
            <w:r w:rsidR="00640AE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ns)</w:t>
            </w:r>
            <w:r w:rsidR="00A741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. PE incidence with </w:t>
            </w:r>
            <w:r w:rsidR="00E4678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GEDI </w:t>
            </w:r>
            <w:r w:rsidR="00A741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ut-off 921</w:t>
            </w:r>
            <w:r w:rsidR="00E4678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: &gt;921 44%, &lt;921 18%.</w:t>
            </w:r>
          </w:p>
        </w:tc>
      </w:tr>
      <w:tr w:rsidR="0007353B" w:rsidRPr="005844CA" w14:paraId="78CFEEF9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0905B0" w14:textId="77777777" w:rsidR="00F71CF2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E81B3F6" w14:textId="1F0D0D63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utoh</w:t>
            </w:r>
            <w:r w:rsidR="005B371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4[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</w:t>
            </w:r>
            <w:r w:rsidR="005B371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C1962" w14:textId="77777777" w:rsidR="00F71CF2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0E1BFEE" w14:textId="4CF29A38" w:rsidR="0007353B" w:rsidRPr="005844CA" w:rsidRDefault="005B371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6CCBF" w14:textId="77777777" w:rsidR="00F71CF2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F8CE5F3" w14:textId="3E3C1420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proofErr w:type="spellStart"/>
            <w:r w:rsidR="005B371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5B3717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aneurysm occlusion &lt;24h after bleed, RCT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996DF" w14:textId="77777777" w:rsidR="00F71CF2" w:rsidRPr="005844CA" w:rsidRDefault="00F71CF2" w:rsidP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B5E88F9" w14:textId="6C1061A5" w:rsidR="0007353B" w:rsidRPr="005844CA" w:rsidRDefault="00DB6F4E" w:rsidP="00DB6F4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14 days of </w:t>
            </w:r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guided </w:t>
            </w:r>
            <w:proofErr w:type="spellStart"/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F71CF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tandard management </w:t>
            </w:r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iming at FB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+750-</w:t>
            </w:r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1500 ml </w:t>
            </w:r>
            <w:r w:rsidR="00F71CF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r</w:t>
            </w:r>
            <w:r w:rsidR="00C5755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VP 5-8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DE0E5" w14:textId="77777777" w:rsidR="00F71CF2" w:rsidRPr="005844CA" w:rsidRDefault="00F71CF2" w:rsidP="00C5755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4B98F4D" w14:textId="7E663842" w:rsidR="0007353B" w:rsidRPr="005844CA" w:rsidRDefault="00F71CF2" w:rsidP="00C5755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PT guided management and CVP and standard data (e.g. MAP) collecte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6C9A302" w14:textId="77777777" w:rsidR="00F71CF2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DBB4474" w14:textId="1B5FB48D" w:rsidR="0007353B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DCI &lt; 21 days, modified Rankin scale</w:t>
            </w:r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RS</w:t>
            </w:r>
            <w:proofErr w:type="spellEnd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new infarction on CT or MRI stratified by WFNS on admission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07F5A32" w14:textId="77777777" w:rsidR="00F71CF2" w:rsidRPr="005844CA" w:rsidRDefault="00F71CF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43DFAEC" w14:textId="55AAF55D" w:rsidR="0007353B" w:rsidRPr="005844CA" w:rsidRDefault="00F71CF2" w:rsidP="00FE26D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group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tandard management: </w:t>
            </w:r>
            <w:r w:rsidR="00DB6F4E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verall non-significant trends towards less DCI</w:t>
            </w:r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PE, ICU length of stay and better </w:t>
            </w:r>
            <w:proofErr w:type="spellStart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RS.</w:t>
            </w:r>
            <w:proofErr w:type="spellEnd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n </w:t>
            </w:r>
            <w:proofErr w:type="spellStart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ubanalysis</w:t>
            </w:r>
            <w:proofErr w:type="spellEnd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of poor grade </w:t>
            </w:r>
            <w:proofErr w:type="spellStart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WFNS IV-V): TPT </w:t>
            </w:r>
            <w:proofErr w:type="spellStart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E16A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tandard showed</w:t>
            </w:r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ignificantly less DCI, length of ICU stay. In TPT </w:t>
            </w:r>
            <w:proofErr w:type="spellStart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tandard group: significantly less FI after day 7 (3-4L </w:t>
            </w:r>
            <w:proofErr w:type="spellStart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-5L estimated, exact numbers not provided), and lower CVP estimated 6 </w:t>
            </w:r>
            <w:proofErr w:type="spellStart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934B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8 (ns)</w:t>
            </w:r>
            <w:r w:rsidR="00FE26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; FB consistently (but ns) &lt; 1L/d (TPT) </w:t>
            </w:r>
            <w:proofErr w:type="spellStart"/>
            <w:r w:rsidR="00FE26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FE26D2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&gt;1L/d (after day 4 in standard group)</w:t>
            </w:r>
          </w:p>
        </w:tc>
      </w:tr>
      <w:tr w:rsidR="0007353B" w:rsidRPr="005844CA" w14:paraId="1CF07ECD" w14:textId="77777777" w:rsidTr="00E03119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2A384C4" w14:textId="77777777" w:rsidR="00FD6091" w:rsidRPr="005844CA" w:rsidRDefault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74EB430" w14:textId="44159AA6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ogashi</w:t>
            </w:r>
            <w:proofErr w:type="spellEnd"/>
            <w:r w:rsidR="005409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5[</w:t>
            </w:r>
            <w:r w:rsidR="00AC6A9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5</w:t>
            </w:r>
            <w:r w:rsidR="005409F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907E0" w14:textId="77777777" w:rsidR="00FD6091" w:rsidRPr="005844CA" w:rsidRDefault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1636DC9" w14:textId="7DC6A6EA" w:rsidR="0007353B" w:rsidRPr="005844CA" w:rsidRDefault="0071156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010D1" w14:textId="77777777" w:rsidR="00FD6091" w:rsidRPr="005844CA" w:rsidRDefault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E775684" w14:textId="21DCF6A7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proofErr w:type="spellStart"/>
            <w:r w:rsidR="00FD609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FD609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occluded aneurysms&lt;72h after bleed, RCT factorial designed pilot trial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31DFE5" w14:textId="77777777" w:rsidR="00FD6091" w:rsidRPr="005844CA" w:rsidRDefault="00FD6091" w:rsidP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33EDD06" w14:textId="373B30DA" w:rsidR="0007353B" w:rsidRPr="005844CA" w:rsidRDefault="00665CDC" w:rsidP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0 days of n</w:t>
            </w:r>
            <w:r w:rsidR="00FD609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rmovolemia CVP 4-8, FB&lt;+0,5L/d, 30ml/kg/d FI; hypervolemia CVP 9-15, FB +1-2L/d, FI 60ml/kg/d, factorial combined to normal or </w:t>
            </w:r>
            <w:r w:rsidR="00FD6091"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augmented M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FBB00" w14:textId="77777777" w:rsidR="00665CDC" w:rsidRPr="005844CA" w:rsidRDefault="00665C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DB1F0AB" w14:textId="213C4150" w:rsidR="0007353B" w:rsidRPr="005844CA" w:rsidRDefault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A35C072" w14:textId="77777777" w:rsidR="00665CDC" w:rsidRPr="005844CA" w:rsidRDefault="00665C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E6AA084" w14:textId="775212AE" w:rsidR="0007353B" w:rsidRPr="005844CA" w:rsidRDefault="00FD609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RS</w:t>
            </w:r>
            <w:proofErr w:type="spellEnd"/>
            <w:proofErr w:type="gram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at 6 months and cognitive assessments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2B24C043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B9CE456" w14:textId="701D39CF" w:rsidR="00665CDC" w:rsidRPr="005844CA" w:rsidRDefault="00665CDC" w:rsidP="00615E15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ypervolemia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rmovolemia: FB +0,14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-0,52   L/d. FI estimated </w:t>
            </w:r>
            <w:r w:rsidR="00615E1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6,2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615E1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,0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L/d</w:t>
            </w:r>
            <w:r w:rsidR="00087C0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, more serious adverse events occurred in hypervolemia group (1 death, 1 DCI, 2 PE) </w:t>
            </w:r>
            <w:proofErr w:type="spellStart"/>
            <w:r w:rsidR="00087C0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="00087C05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 PE in normovolemia group (ns)</w:t>
            </w:r>
          </w:p>
        </w:tc>
      </w:tr>
      <w:tr w:rsidR="0007353B" w:rsidRPr="005844CA" w14:paraId="06EDC0D3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F32E95" w14:textId="77777777" w:rsidR="006C0B87" w:rsidRPr="005844CA" w:rsidRDefault="006C0B8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2B5C2AE" w14:textId="610A8217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Joffe</w:t>
            </w:r>
            <w:proofErr w:type="spellEnd"/>
            <w:r w:rsidR="009C362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5[</w:t>
            </w:r>
            <w:r w:rsidR="00AC6A9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6</w:t>
            </w:r>
            <w:r w:rsidR="009C362B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4F0DA0" w14:textId="77777777" w:rsidR="006C0B87" w:rsidRPr="005844CA" w:rsidRDefault="006C0B8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1FA53CB" w14:textId="0128A840" w:rsidR="0007353B" w:rsidRPr="005844CA" w:rsidRDefault="00523D4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AAAF0" w14:textId="77777777" w:rsidR="006C0B87" w:rsidRPr="005844CA" w:rsidRDefault="006C0B87" w:rsidP="00523D4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B6D70A1" w14:textId="34EF3524" w:rsidR="0007353B" w:rsidRPr="005844CA" w:rsidRDefault="003E6394" w:rsidP="00523D4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523D4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ost-hoc analysis on RCT data, R, C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0C7DAD" w14:textId="77777777" w:rsidR="006C0B87" w:rsidRPr="005844CA" w:rsidRDefault="006C0B8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086C12F" w14:textId="24C141B8" w:rsidR="0007353B" w:rsidRPr="005844CA" w:rsidRDefault="00523D48" w:rsidP="0046514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ypervolemia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rmovolem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3E0A12" w14:textId="77777777" w:rsidR="006C0B87" w:rsidRPr="005844CA" w:rsidRDefault="006C0B87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CADE2BF" w14:textId="22BD918F" w:rsidR="0007353B" w:rsidRPr="005844CA" w:rsidRDefault="00523D4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Blood volume measurements with </w:t>
            </w:r>
            <w:r w:rsidRPr="005844CA">
              <w:rPr>
                <w:rFonts w:asciiTheme="majorHAnsi" w:hAnsiTheme="majorHAnsi"/>
                <w:sz w:val="20"/>
                <w:szCs w:val="20"/>
                <w:vertAlign w:val="superscript"/>
                <w:lang w:val="en-GB"/>
              </w:rPr>
              <w:t>131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iodium-labeled albumin inje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0154589" w14:textId="77777777" w:rsidR="006C0B87" w:rsidRPr="005844CA" w:rsidRDefault="006C0B87" w:rsidP="00A11A2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5E0757A" w14:textId="08A691BD" w:rsidR="0007353B" w:rsidRPr="005844CA" w:rsidRDefault="00A11A23" w:rsidP="00A11A23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Blood volume in hypervolemia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rmovolemia strategy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B1948F3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F07BD16" w14:textId="190FC0E6" w:rsidR="006C0B87" w:rsidRPr="005844CA" w:rsidRDefault="00166F72" w:rsidP="00166F72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ypervolemia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rmovolemia group: FI 81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1 ml/kg/d; blood volume 54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59 ml/kg (ns). Normovolemic range = 60-80ml/kg.</w:t>
            </w:r>
          </w:p>
        </w:tc>
      </w:tr>
      <w:tr w:rsidR="0007353B" w:rsidRPr="005844CA" w14:paraId="20862C4C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94BE898" w14:textId="77777777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C4B01B0" w14:textId="517E446A" w:rsidR="0007353B" w:rsidRPr="005844CA" w:rsidRDefault="0007353B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Kissoon</w:t>
            </w:r>
            <w:proofErr w:type="spellEnd"/>
            <w:r w:rsidR="00A942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5[</w:t>
            </w:r>
            <w:r w:rsidR="00AC6A9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7</w:t>
            </w:r>
            <w:r w:rsidR="00A942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6EA55" w14:textId="77777777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48C9E58" w14:textId="7A135E75" w:rsidR="0007353B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F893EC" w14:textId="77777777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1A38BE8" w14:textId="5B6EE69C" w:rsidR="0007353B" w:rsidRPr="005844CA" w:rsidRDefault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A942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onsecutive </w:t>
            </w:r>
            <w:proofErr w:type="spellStart"/>
            <w:r w:rsidR="00A942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A94208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R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4FA4CA" w14:textId="77777777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A3B1987" w14:textId="1E3BB071" w:rsidR="0007353B" w:rsidRPr="005844CA" w:rsidRDefault="00A94208" w:rsidP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 (</w:t>
            </w:r>
            <w:proofErr w:type="gram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tandard</w:t>
            </w:r>
            <w:proofErr w:type="gram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practice aimed at an ‘even’ FB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71D457" w14:textId="77777777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84F0625" w14:textId="13E04749" w:rsidR="0007353B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9EBEA38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AAB7277" w14:textId="7D83BFBF" w:rsidR="00A94208" w:rsidRPr="005844CA" w:rsidRDefault="00A9420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utcomes in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positiv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egative FB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227BD56" w14:textId="77777777" w:rsidR="0007353B" w:rsidRPr="005844CA" w:rsidRDefault="0007353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E52FB7A" w14:textId="5DD6B7C2" w:rsidR="00A94208" w:rsidRPr="005844CA" w:rsidRDefault="003D4E1A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oor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good outcome (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R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-6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-2): net FB +3,5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-0,02L; PE 33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15%; DCI 55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9%; net FB per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liter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Odds Ratio for poor outcome 1,18</w:t>
            </w:r>
          </w:p>
        </w:tc>
      </w:tr>
      <w:tr w:rsidR="00722201" w:rsidRPr="005844CA" w14:paraId="64EF01FA" w14:textId="77777777" w:rsidTr="00722201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4ADD51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6195A59" w14:textId="2A7EC459" w:rsidR="00722201" w:rsidRPr="005844CA" w:rsidRDefault="00722201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utoh, 2015[</w:t>
            </w:r>
            <w:r w:rsidR="00AC6A96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8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ABCDB8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AFFC6F5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80B145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11D7F1C" w14:textId="4891DACB" w:rsidR="00722201" w:rsidRPr="005844CA" w:rsidRDefault="003E6394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AH, </w:t>
            </w:r>
            <w:r w:rsidR="00722201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lipped or coiled patients with TPT monitoring, R, C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A1FCE2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86F4E48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AFFD7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3D5B339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8495C8F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170C566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PT derived parameters in clippe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oile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4E519FD0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C6CCC86" w14:textId="77777777" w:rsidR="00722201" w:rsidRPr="005844CA" w:rsidRDefault="00722201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lippe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oile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: initial CI 4,2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,4 L/min/m2); lower GEDI 656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713; higher EVLWI en FI (numbers not provided, estimated 4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3,5L/d at day 7-9); mor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eeded fluid challenges for GEDI normalisation (6,3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,9) </w:t>
            </w:r>
          </w:p>
        </w:tc>
      </w:tr>
      <w:tr w:rsidR="004D76DC" w:rsidRPr="005844CA" w14:paraId="3455FD75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808219F" w14:textId="7777777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34E597A" w14:textId="050453E7" w:rsidR="004D76DC" w:rsidRPr="005844CA" w:rsidRDefault="004D76DC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Rodling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09[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9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FEA1D5" w14:textId="7777777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FCB6CE4" w14:textId="40021235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356C0" w14:textId="77777777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848BFE5" w14:textId="26E04712" w:rsidR="004D76DC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BI, </w:t>
            </w:r>
            <w:proofErr w:type="spellStart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GCS* on admission </w:t>
            </w:r>
            <w:r w:rsidR="004D76DC" w:rsidRPr="005844CA">
              <w:rPr>
                <w:rFonts w:ascii="Calibri" w:hAnsi="Calibri"/>
                <w:sz w:val="20"/>
                <w:szCs w:val="20"/>
                <w:lang w:val="en-GB"/>
              </w:rPr>
              <w:t>≤</w:t>
            </w:r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8,</w:t>
            </w:r>
          </w:p>
          <w:p w14:paraId="3A1D6349" w14:textId="619FA6FE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73CCA8" w14:textId="7777777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476B61F" w14:textId="401A3AD6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ICP management according to Lund concept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7F18C2" w14:textId="7777777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9358B7F" w14:textId="495006B9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VP, MA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7E58824" w14:textId="77777777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6353E83" w14:textId="1E1EBF06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Organ failures and mortality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BA4B9BA" w14:textId="7777777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3ABE3FB" w14:textId="1C931E8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Total FI around 11L both in patients who survived and who died from day 1-4 (more albumin in survivors and more packed cells in those who died). Mortality of 14% after 18 months</w:t>
            </w:r>
          </w:p>
        </w:tc>
      </w:tr>
      <w:tr w:rsidR="004D76DC" w:rsidRPr="005844CA" w14:paraId="17D39E55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306D03F" w14:textId="59F686D6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DC4506B" w14:textId="12AAAD96" w:rsidR="004D76DC" w:rsidRPr="005844CA" w:rsidRDefault="004D76DC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Ichai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3[4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0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50689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F4E116F" w14:textId="74F86EA3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95E3E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0FF8CD8" w14:textId="4DED055F" w:rsidR="004D76DC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BI, </w:t>
            </w:r>
            <w:proofErr w:type="spellStart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GCS &lt; 9, stabilized after resuscitation, RCT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A9D03F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6CAF2D1" w14:textId="7AA6DA59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48-h infusion of half-molar sodium lactat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isotonic saline next to BTF* guideline protocol in both grou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383E3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2D2062F" w14:textId="7DB78988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524202B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E43ECC6" w14:textId="55F2CB8A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pisodes with raised ICP, fluid, sodium, chloride balances within the first 48 h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5E7756A1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EDF4E82" w14:textId="2343551A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Less ICP episodes in SL group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aline group (23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53). FB in SL group after 48 h lower than saline group (5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7 ml/kg). No significant outcome differences.</w:t>
            </w:r>
          </w:p>
        </w:tc>
      </w:tr>
      <w:tr w:rsidR="004D76DC" w:rsidRPr="005844CA" w14:paraId="1C5656FB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248E86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CB8187C" w14:textId="6ECF0DD4" w:rsidR="004D76DC" w:rsidRPr="005844CA" w:rsidRDefault="004D76DC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Yumuto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5[4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1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3431A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D902B29" w14:textId="7BA224F8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126D9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ED47CC4" w14:textId="625DBE14" w:rsidR="004D76DC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BI, </w:t>
            </w:r>
            <w:proofErr w:type="spellStart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with hemorrhage on initial CT and admitted to an ICU, R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5EDA83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BF19766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  <w:p w14:paraId="78C33FDE" w14:textId="7E4A0CA7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(</w:t>
            </w:r>
            <w:proofErr w:type="gram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tandard</w:t>
            </w:r>
            <w:proofErr w:type="gram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fluid administered was Ringer’s lact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D45262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5763197" w14:textId="61697335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575B0F7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2595721" w14:textId="2F12BF1C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revalence, risk factors and consequences of TBI associated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yponatremia</w:t>
            </w:r>
            <w:proofErr w:type="spellEnd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7D3A64AB" w14:textId="77777777" w:rsidR="004D76DC" w:rsidRPr="005844CA" w:rsidRDefault="004D76DC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8706EC5" w14:textId="4434E99C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yponatremic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Na&lt;135mEq/L)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normonatremic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: higher FI (day 1-3) of 10,6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9,1L; trends towards worse clinical outcome (ns); FBs not given; more skull base fractures in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hyponatremic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group</w:t>
            </w:r>
          </w:p>
        </w:tc>
      </w:tr>
      <w:tr w:rsidR="004D76DC" w:rsidRPr="005844CA" w14:paraId="492F9115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48875EB" w14:textId="77777777" w:rsidR="00E059EE" w:rsidRPr="005844CA" w:rsidRDefault="00E059E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12D14A8" w14:textId="2E84CA51" w:rsidR="004D76DC" w:rsidRPr="005844CA" w:rsidRDefault="004D76DC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lifton,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2002[4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2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09C07" w14:textId="77777777" w:rsidR="00E059EE" w:rsidRPr="005844CA" w:rsidRDefault="00E059E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97E6E50" w14:textId="4B6182AD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E825A" w14:textId="77777777" w:rsidR="00E059EE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25AC184" w14:textId="617983C0" w:rsidR="004D76DC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BI, </w:t>
            </w:r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ost-hoc </w:t>
            </w:r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analysis of a RCT (NABIS</w:t>
            </w:r>
            <w:proofErr w:type="gramStart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:H</w:t>
            </w:r>
            <w:proofErr w:type="gramEnd"/>
            <w:r w:rsidR="004D76DC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995137" w14:textId="77777777" w:rsidR="00E059EE" w:rsidRPr="005844CA" w:rsidRDefault="00E059E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EBE9F40" w14:textId="65E4DDB1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D9C1F" w14:textId="77777777" w:rsidR="00E059EE" w:rsidRPr="005844CA" w:rsidRDefault="00E059E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1F019DD" w14:textId="1819BA3A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FAB66F3" w14:textId="77777777" w:rsidR="00E059EE" w:rsidRPr="005844CA" w:rsidRDefault="00E059EE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31D154B" w14:textId="2E09FE44" w:rsidR="004D76DC" w:rsidRPr="005844CA" w:rsidRDefault="004D76DC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ypothesis: negative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>FB are associated with poor outcome and more critically low CPPs* and ICPs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3EB35BE" w14:textId="77777777" w:rsidR="00E059EE" w:rsidRPr="005844CA" w:rsidRDefault="00E059EE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DC6A832" w14:textId="506C3D36" w:rsidR="004D76DC" w:rsidRPr="005844CA" w:rsidRDefault="004D76DC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 all patients from the trial combined, those with 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mean cumulative FB over the first 96h of &lt; -594 ml had 67% poor outcom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54% with higher FBs.</w:t>
            </w:r>
          </w:p>
        </w:tc>
      </w:tr>
      <w:tr w:rsidR="007D46C2" w:rsidRPr="005844CA" w14:paraId="3F450A8A" w14:textId="77777777" w:rsidTr="003A3CAD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68B682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F2E4C1A" w14:textId="6E09664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errada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14[4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  <w:p w14:paraId="533420A1" w14:textId="77777777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2A6818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1D4929D" w14:textId="6BE85B13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AD991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3094783" w14:textId="71797EA4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BI, Sub analysis of RCT on TTE* for preload estimation in trauma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t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resuscitation with systolic BP&lt;100, P, RCT, (+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C5A27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36092217" w14:textId="581B7EAE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luid resuscitation with or without T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7C45C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76D9A5C" w14:textId="3D94CD85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09D47D4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62C77245" w14:textId="7CD941B1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FI, blood transfusions, mortality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5BA0D8D" w14:textId="77777777" w:rsidR="007D46C2" w:rsidRPr="005844CA" w:rsidRDefault="007D46C2" w:rsidP="00810DD1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8779969" w14:textId="3DA6A394" w:rsidR="007D46C2" w:rsidRPr="005844CA" w:rsidRDefault="007D46C2" w:rsidP="003E63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TTE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non-TTE group: FI 1,04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,4L; mortality 15%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40%; blood transfusions 17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2; </w:t>
            </w:r>
          </w:p>
        </w:tc>
      </w:tr>
      <w:tr w:rsidR="004A51B4" w:rsidRPr="005844CA" w14:paraId="5B303B1A" w14:textId="77777777" w:rsidTr="005844CA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136E17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5734B7D" w14:textId="632C06A8" w:rsidR="004A51B4" w:rsidRPr="005844CA" w:rsidRDefault="004A51B4" w:rsidP="00FE49E0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Mascia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, 2008[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3B9CE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C9BBA94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16FB9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4837E044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Mixed acute brain injury population (mainly TBI and SAH),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Subanalysi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OAP study*, P, C (-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379FB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48B4D86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2A087D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A947229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BEC6511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6EDEC4E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xtracranial organ dysfunction and clinical outcomes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008F4FD8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4F6CD57" w14:textId="77777777" w:rsidR="004A51B4" w:rsidRPr="005844CA" w:rsidRDefault="004A51B4" w:rsidP="007B609D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Nonsurvivor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had significantly higher mean daily fluid balance than survivors (0,1L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vs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-0,2L)</w:t>
            </w:r>
          </w:p>
        </w:tc>
      </w:tr>
      <w:tr w:rsidR="005844CA" w:rsidRPr="005844CA" w14:paraId="2C79AC53" w14:textId="77777777" w:rsidTr="005844CA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2D4AD6A" w14:textId="77777777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2D8ABD9F" w14:textId="302AFC3E" w:rsidR="005844CA" w:rsidRPr="005844CA" w:rsidRDefault="005844CA" w:rsidP="001F6098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Fletcher, 2010[</w:t>
            </w:r>
            <w:r w:rsidR="001F6098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45</w:t>
            </w:r>
            <w:bookmarkStart w:id="0" w:name="_GoBack"/>
            <w:bookmarkEnd w:id="0"/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DFE34" w14:textId="77777777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3E993ED9" w14:textId="18F6762C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03EBD" w14:textId="77777777" w:rsidR="005844CA" w:rsidRPr="005844CA" w:rsidRDefault="005844CA" w:rsidP="00296E7B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180CEC9E" w14:textId="61738ED4" w:rsidR="005844CA" w:rsidRPr="005844CA" w:rsidRDefault="005844CA" w:rsidP="00296E7B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Severe traumatic brain injury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3B38AD" w14:textId="77777777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42DE1E73" w14:textId="5FFA20A2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2D440" w14:textId="77777777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5E42EC54" w14:textId="62555638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7ED97A4E" w14:textId="77777777" w:rsidR="005844CA" w:rsidRPr="005844CA" w:rsidRDefault="005844CA" w:rsidP="00296E7B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48714874" w14:textId="794AA518" w:rsidR="005844CA" w:rsidRPr="005844CA" w:rsidRDefault="005844CA" w:rsidP="00296E7B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 xml:space="preserve">Refractory intracranial hypertension and pulmonary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edema</w:t>
            </w:r>
            <w:proofErr w:type="spellEnd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</w:tcPr>
          <w:p w14:paraId="3FAC6FEC" w14:textId="77777777" w:rsidR="005844CA" w:rsidRPr="005844CA" w:rsidRDefault="005844CA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</w:p>
          <w:p w14:paraId="3CF5603C" w14:textId="364AAC1B" w:rsidR="005844CA" w:rsidRPr="005844CA" w:rsidRDefault="005844CA" w:rsidP="00456CB5">
            <w:pPr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 xml:space="preserve">More positive fluid balances were associated with pulmonary </w:t>
            </w:r>
            <w:proofErr w:type="spellStart"/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>edema</w:t>
            </w:r>
            <w:proofErr w:type="spellEnd"/>
            <w:r w:rsidRPr="005844CA">
              <w:rPr>
                <w:rFonts w:asciiTheme="majorHAnsi" w:hAnsiTheme="majorHAnsi"/>
                <w:sz w:val="20"/>
                <w:szCs w:val="20"/>
                <w:highlight w:val="yellow"/>
                <w:lang w:val="en-GB"/>
              </w:rPr>
              <w:t xml:space="preserve"> but not with refractory intracranial hypertension</w:t>
            </w:r>
          </w:p>
        </w:tc>
      </w:tr>
      <w:tr w:rsidR="004A51B4" w:rsidRPr="005844CA" w14:paraId="094E5FDC" w14:textId="77777777" w:rsidTr="005844CA">
        <w:trPr>
          <w:trHeight w:val="293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C962D" w14:textId="77777777" w:rsidR="00405B68" w:rsidRPr="005844CA" w:rsidRDefault="00405B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0F9ED8E2" w14:textId="2B084D73" w:rsidR="004A51B4" w:rsidRPr="005844CA" w:rsidRDefault="00DF6B0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Elmer, 2013[</w:t>
            </w:r>
            <w:r w:rsidR="00FE49E0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44</w:t>
            </w: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3210" w14:textId="77777777" w:rsidR="00405B68" w:rsidRPr="005844CA" w:rsidRDefault="00405B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5BF31D0F" w14:textId="63AAB430" w:rsidR="004A51B4" w:rsidRPr="005844CA" w:rsidRDefault="00DF6B0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5113" w14:textId="77777777" w:rsidR="00405B68" w:rsidRPr="005844CA" w:rsidRDefault="00405B68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8AEA2D1" w14:textId="6671C017" w:rsidR="004A51B4" w:rsidRPr="005844CA" w:rsidRDefault="00DF6B0F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Patients with primary ICH*</w:t>
            </w:r>
            <w:r w:rsidR="007B60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requiring mechani</w:t>
            </w:r>
            <w:r w:rsidR="008E255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al ventilation, R, </w:t>
            </w:r>
            <w:proofErr w:type="gramStart"/>
            <w:r w:rsidR="008E255F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C</w:t>
            </w:r>
            <w:r w:rsidR="007B60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(</w:t>
            </w:r>
            <w:proofErr w:type="gramEnd"/>
            <w:r w:rsidR="007B609D"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627C2" w14:textId="77777777" w:rsidR="00405B68" w:rsidRPr="005844CA" w:rsidRDefault="00405B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7EA8E1A5" w14:textId="34E32320" w:rsidR="004A51B4" w:rsidRPr="005844CA" w:rsidRDefault="008E255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01FDB" w14:textId="77777777" w:rsidR="00405B68" w:rsidRPr="005844CA" w:rsidRDefault="00405B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2FE58036" w14:textId="08C74444" w:rsidR="004A51B4" w:rsidRPr="005844CA" w:rsidRDefault="008E255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3015B" w14:textId="77777777" w:rsidR="00405B68" w:rsidRPr="005844CA" w:rsidRDefault="00405B68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2746878" w14:textId="631AD06E" w:rsidR="004A51B4" w:rsidRPr="005844CA" w:rsidRDefault="008E255F" w:rsidP="00296E7B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cute respiratory distress syndrome (ARDS)</w:t>
            </w:r>
          </w:p>
        </w:tc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D001" w14:textId="77777777" w:rsidR="00405B68" w:rsidRPr="005844CA" w:rsidRDefault="00405B68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  <w:p w14:paraId="16D876B3" w14:textId="712C62E8" w:rsidR="004A51B4" w:rsidRPr="005844CA" w:rsidRDefault="008E255F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844CA">
              <w:rPr>
                <w:rFonts w:asciiTheme="majorHAnsi" w:hAnsiTheme="majorHAnsi"/>
                <w:sz w:val="20"/>
                <w:szCs w:val="20"/>
                <w:lang w:val="en-GB"/>
              </w:rPr>
              <w:t>ARDS is common after ICH (27%). Higher FB associated with ARDS (HR* 1,14)</w:t>
            </w:r>
          </w:p>
        </w:tc>
      </w:tr>
    </w:tbl>
    <w:p w14:paraId="3D4104FF" w14:textId="77777777" w:rsidR="00A615C3" w:rsidRPr="005844CA" w:rsidRDefault="00A615C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579F6A65" w14:textId="6FC33532" w:rsidR="00691260" w:rsidRPr="005844CA" w:rsidRDefault="00B740DF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5844CA">
        <w:rPr>
          <w:rFonts w:asciiTheme="majorHAnsi" w:hAnsiTheme="majorHAnsi"/>
          <w:sz w:val="22"/>
          <w:szCs w:val="22"/>
          <w:lang w:val="en-GB"/>
        </w:rPr>
        <w:t xml:space="preserve">Differences in outcomes or measures are significant unless stated otherwise. </w:t>
      </w:r>
      <w:proofErr w:type="gramStart"/>
      <w:r w:rsidR="00AB7A60" w:rsidRPr="005844CA">
        <w:rPr>
          <w:rFonts w:asciiTheme="majorHAnsi" w:hAnsiTheme="majorHAnsi"/>
          <w:sz w:val="22"/>
          <w:szCs w:val="22"/>
          <w:lang w:val="en-GB"/>
        </w:rPr>
        <w:t>n</w:t>
      </w:r>
      <w:r w:rsidRPr="005844CA">
        <w:rPr>
          <w:rFonts w:asciiTheme="majorHAnsi" w:hAnsiTheme="majorHAnsi"/>
          <w:sz w:val="22"/>
          <w:szCs w:val="22"/>
          <w:lang w:val="en-GB"/>
        </w:rPr>
        <w:t>s</w:t>
      </w:r>
      <w:proofErr w:type="gramEnd"/>
      <w:r w:rsidRPr="005844CA">
        <w:rPr>
          <w:rFonts w:asciiTheme="majorHAnsi" w:hAnsiTheme="majorHAnsi"/>
          <w:sz w:val="22"/>
          <w:szCs w:val="22"/>
          <w:lang w:val="en-GB"/>
        </w:rPr>
        <w:t>= non-significant.</w:t>
      </w:r>
    </w:p>
    <w:p w14:paraId="48DBA3A1" w14:textId="60F7B7B0" w:rsidR="00B740DF" w:rsidRPr="005844CA" w:rsidRDefault="00A11A2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5844CA">
        <w:rPr>
          <w:rFonts w:asciiTheme="majorHAnsi" w:hAnsiTheme="majorHAnsi"/>
          <w:sz w:val="22"/>
          <w:szCs w:val="22"/>
          <w:lang w:val="en-GB"/>
        </w:rPr>
        <w:t>The terms euvolemia in this review and normovolemia as mentioned in this table are exchangeable.</w:t>
      </w:r>
    </w:p>
    <w:p w14:paraId="1A4ECA0F" w14:textId="77777777" w:rsidR="00EE7D65" w:rsidRPr="005844CA" w:rsidRDefault="00EE7D65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43B3172A" w14:textId="77777777" w:rsidR="00EE155C" w:rsidRPr="005844CA" w:rsidRDefault="001657D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5844CA">
        <w:rPr>
          <w:rFonts w:asciiTheme="majorHAnsi" w:hAnsiTheme="majorHAnsi"/>
          <w:sz w:val="22"/>
          <w:szCs w:val="22"/>
          <w:lang w:val="en-GB"/>
        </w:rPr>
        <w:t>*</w:t>
      </w:r>
      <w:r w:rsidR="00EE155C" w:rsidRPr="005844CA">
        <w:rPr>
          <w:rFonts w:asciiTheme="majorHAnsi" w:hAnsiTheme="majorHAnsi"/>
          <w:b/>
          <w:sz w:val="22"/>
          <w:szCs w:val="22"/>
          <w:lang w:val="en-GB"/>
        </w:rPr>
        <w:t>Legend</w:t>
      </w:r>
      <w:r w:rsidR="00EE155C" w:rsidRPr="005844CA">
        <w:rPr>
          <w:rFonts w:asciiTheme="majorHAnsi" w:hAnsiTheme="majorHAnsi"/>
          <w:sz w:val="22"/>
          <w:szCs w:val="22"/>
          <w:lang w:val="en-GB"/>
        </w:rPr>
        <w:t>:</w:t>
      </w:r>
    </w:p>
    <w:p w14:paraId="16E1EA15" w14:textId="15D218B2" w:rsidR="005A5A83" w:rsidRPr="005844CA" w:rsidRDefault="001657D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5844CA">
        <w:rPr>
          <w:rFonts w:asciiTheme="majorHAnsi" w:hAnsiTheme="majorHAnsi"/>
          <w:sz w:val="22"/>
          <w:szCs w:val="22"/>
          <w:lang w:val="en-GB"/>
        </w:rPr>
        <w:t>HDM = hemodynamic monitoring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911319" w:rsidRPr="005844CA">
        <w:rPr>
          <w:rFonts w:asciiTheme="majorHAnsi" w:hAnsiTheme="majorHAnsi"/>
          <w:sz w:val="22"/>
          <w:szCs w:val="22"/>
          <w:lang w:val="en-GB"/>
        </w:rPr>
        <w:t>FB = fluid balance, FI = fluid intake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F17068" w:rsidRPr="005844CA">
        <w:rPr>
          <w:rFonts w:asciiTheme="majorHAnsi" w:hAnsiTheme="majorHAnsi"/>
          <w:sz w:val="22"/>
          <w:szCs w:val="22"/>
          <w:lang w:val="en-GB"/>
        </w:rPr>
        <w:t>C = observational cohort study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F17068" w:rsidRPr="005844CA">
        <w:rPr>
          <w:rFonts w:asciiTheme="majorHAnsi" w:hAnsiTheme="majorHAnsi"/>
          <w:sz w:val="22"/>
          <w:szCs w:val="22"/>
          <w:lang w:val="en-GB"/>
        </w:rPr>
        <w:t>TPT = transpulmonary thermodilution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proofErr w:type="spellStart"/>
      <w:r w:rsidR="00797082" w:rsidRPr="005844CA">
        <w:rPr>
          <w:rFonts w:asciiTheme="majorHAnsi" w:hAnsiTheme="majorHAnsi"/>
          <w:sz w:val="22"/>
          <w:szCs w:val="22"/>
          <w:lang w:val="en-GB"/>
        </w:rPr>
        <w:t>PiCCO</w:t>
      </w:r>
      <w:proofErr w:type="spellEnd"/>
      <w:r w:rsidR="00797082" w:rsidRPr="005844CA">
        <w:rPr>
          <w:rFonts w:asciiTheme="majorHAnsi" w:hAnsiTheme="majorHAnsi"/>
          <w:sz w:val="22"/>
          <w:szCs w:val="22"/>
          <w:lang w:val="en-GB"/>
        </w:rPr>
        <w:t xml:space="preserve"> = </w:t>
      </w:r>
      <w:r w:rsidR="00513005" w:rsidRPr="005844CA">
        <w:rPr>
          <w:rFonts w:asciiTheme="majorHAnsi" w:hAnsiTheme="majorHAnsi"/>
          <w:sz w:val="22"/>
          <w:szCs w:val="22"/>
          <w:lang w:val="en-GB"/>
        </w:rPr>
        <w:t>Pulse Contour Cardiac Output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99594B" w:rsidRPr="005844CA">
        <w:rPr>
          <w:rFonts w:asciiTheme="majorHAnsi" w:hAnsiTheme="majorHAnsi"/>
          <w:sz w:val="22"/>
          <w:szCs w:val="22"/>
          <w:lang w:val="en-GB"/>
        </w:rPr>
        <w:t xml:space="preserve">P = prospective, R </w:t>
      </w:r>
      <w:r w:rsidR="00B5058F" w:rsidRPr="005844CA">
        <w:rPr>
          <w:rFonts w:asciiTheme="majorHAnsi" w:hAnsiTheme="majorHAnsi"/>
          <w:sz w:val="22"/>
          <w:szCs w:val="22"/>
          <w:lang w:val="en-GB"/>
        </w:rPr>
        <w:t>=</w:t>
      </w:r>
      <w:r w:rsidR="0099594B" w:rsidRPr="005844CA">
        <w:rPr>
          <w:rFonts w:asciiTheme="majorHAnsi" w:hAnsiTheme="majorHAnsi"/>
          <w:sz w:val="22"/>
          <w:szCs w:val="22"/>
          <w:lang w:val="en-GB"/>
        </w:rPr>
        <w:t xml:space="preserve"> retrospective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, </w:t>
      </w:r>
      <w:r w:rsidR="0060358A" w:rsidRPr="005844CA">
        <w:rPr>
          <w:rFonts w:asciiTheme="majorHAnsi" w:hAnsiTheme="majorHAnsi"/>
          <w:sz w:val="22"/>
          <w:szCs w:val="22"/>
          <w:lang w:val="en-GB"/>
        </w:rPr>
        <w:t xml:space="preserve">CI = 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cardiac index, </w:t>
      </w:r>
      <w:r w:rsidR="003E5632" w:rsidRPr="005844CA">
        <w:rPr>
          <w:rFonts w:asciiTheme="majorHAnsi" w:hAnsiTheme="majorHAnsi"/>
          <w:sz w:val="22"/>
          <w:szCs w:val="22"/>
          <w:lang w:val="en-GB"/>
        </w:rPr>
        <w:t xml:space="preserve">EVLWI = 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 xml:space="preserve">extravascular lung water index, </w:t>
      </w:r>
      <w:proofErr w:type="gramStart"/>
      <w:r w:rsidR="003E5632" w:rsidRPr="005844CA">
        <w:rPr>
          <w:rFonts w:asciiTheme="majorHAnsi" w:hAnsiTheme="majorHAnsi"/>
          <w:sz w:val="22"/>
          <w:szCs w:val="22"/>
          <w:lang w:val="en-GB"/>
        </w:rPr>
        <w:t>GED</w:t>
      </w:r>
      <w:r w:rsidR="00DE13C1" w:rsidRPr="005844CA">
        <w:rPr>
          <w:rFonts w:asciiTheme="majorHAnsi" w:hAnsiTheme="majorHAnsi"/>
          <w:sz w:val="22"/>
          <w:szCs w:val="22"/>
          <w:lang w:val="en-GB"/>
        </w:rPr>
        <w:t>(</w:t>
      </w:r>
      <w:proofErr w:type="gramEnd"/>
      <w:r w:rsidR="003E5632" w:rsidRPr="005844CA">
        <w:rPr>
          <w:rFonts w:asciiTheme="majorHAnsi" w:hAnsiTheme="majorHAnsi"/>
          <w:sz w:val="22"/>
          <w:szCs w:val="22"/>
          <w:lang w:val="en-GB"/>
        </w:rPr>
        <w:t>V</w:t>
      </w:r>
      <w:r w:rsidR="00DE13C1" w:rsidRPr="005844CA">
        <w:rPr>
          <w:rFonts w:asciiTheme="majorHAnsi" w:hAnsiTheme="majorHAnsi"/>
          <w:sz w:val="22"/>
          <w:szCs w:val="22"/>
          <w:lang w:val="en-GB"/>
        </w:rPr>
        <w:t>)</w:t>
      </w:r>
      <w:r w:rsidR="003E5632" w:rsidRPr="005844CA">
        <w:rPr>
          <w:rFonts w:asciiTheme="majorHAnsi" w:hAnsiTheme="majorHAnsi"/>
          <w:sz w:val="22"/>
          <w:szCs w:val="22"/>
          <w:lang w:val="en-GB"/>
        </w:rPr>
        <w:t xml:space="preserve">I = </w:t>
      </w:r>
      <w:r w:rsidR="00B36BF2" w:rsidRPr="005844CA">
        <w:rPr>
          <w:rFonts w:asciiTheme="majorHAnsi" w:hAnsiTheme="majorHAnsi"/>
          <w:sz w:val="22"/>
          <w:szCs w:val="22"/>
          <w:lang w:val="en-GB"/>
        </w:rPr>
        <w:t>global end-diastolic volume index</w:t>
      </w:r>
      <w:r w:rsidR="00A741DC" w:rsidRPr="005844CA">
        <w:rPr>
          <w:rFonts w:asciiTheme="majorHAnsi" w:hAnsiTheme="majorHAnsi"/>
          <w:sz w:val="22"/>
          <w:szCs w:val="22"/>
          <w:lang w:val="en-GB"/>
        </w:rPr>
        <w:t xml:space="preserve"> (ml/m2)</w:t>
      </w:r>
      <w:r w:rsidR="00FF7B14" w:rsidRPr="005844CA">
        <w:rPr>
          <w:rFonts w:asciiTheme="majorHAnsi" w:hAnsiTheme="majorHAnsi"/>
          <w:sz w:val="22"/>
          <w:szCs w:val="22"/>
          <w:lang w:val="en-GB"/>
        </w:rPr>
        <w:t>, CVP =</w:t>
      </w:r>
      <w:r w:rsidR="009F644D" w:rsidRPr="005844CA">
        <w:rPr>
          <w:rFonts w:asciiTheme="majorHAnsi" w:hAnsiTheme="majorHAnsi"/>
          <w:sz w:val="22"/>
          <w:szCs w:val="22"/>
          <w:lang w:val="en-GB"/>
        </w:rPr>
        <w:t xml:space="preserve"> central venous pressure</w:t>
      </w:r>
      <w:r w:rsidR="00FF7B14" w:rsidRPr="005844CA">
        <w:rPr>
          <w:rFonts w:asciiTheme="majorHAnsi" w:hAnsiTheme="majorHAnsi"/>
          <w:sz w:val="22"/>
          <w:szCs w:val="22"/>
          <w:lang w:val="en-GB"/>
        </w:rPr>
        <w:t xml:space="preserve">, SGTD = </w:t>
      </w:r>
      <w:r w:rsidR="009F644D" w:rsidRPr="005844CA">
        <w:rPr>
          <w:rFonts w:asciiTheme="majorHAnsi" w:hAnsiTheme="majorHAnsi"/>
          <w:sz w:val="22"/>
          <w:szCs w:val="22"/>
          <w:lang w:val="en-GB"/>
        </w:rPr>
        <w:t>swan-</w:t>
      </w:r>
      <w:proofErr w:type="spellStart"/>
      <w:r w:rsidR="009F644D" w:rsidRPr="005844CA">
        <w:rPr>
          <w:rFonts w:asciiTheme="majorHAnsi" w:hAnsiTheme="majorHAnsi"/>
          <w:sz w:val="22"/>
          <w:szCs w:val="22"/>
          <w:lang w:val="en-GB"/>
        </w:rPr>
        <w:t>ganz</w:t>
      </w:r>
      <w:proofErr w:type="spellEnd"/>
      <w:r w:rsidR="009F644D" w:rsidRPr="005844CA">
        <w:rPr>
          <w:rFonts w:asciiTheme="majorHAnsi" w:hAnsiTheme="majorHAnsi"/>
          <w:sz w:val="22"/>
          <w:szCs w:val="22"/>
          <w:lang w:val="en-GB"/>
        </w:rPr>
        <w:t xml:space="preserve"> thermodilution catheter</w:t>
      </w:r>
      <w:r w:rsidR="00FF7B14" w:rsidRPr="005844CA">
        <w:rPr>
          <w:rFonts w:asciiTheme="majorHAnsi" w:hAnsiTheme="majorHAnsi"/>
          <w:sz w:val="22"/>
          <w:szCs w:val="22"/>
          <w:lang w:val="en-GB"/>
        </w:rPr>
        <w:t xml:space="preserve">, DIND = </w:t>
      </w:r>
      <w:r w:rsidR="009F644D" w:rsidRPr="005844CA">
        <w:rPr>
          <w:rFonts w:asciiTheme="majorHAnsi" w:hAnsiTheme="majorHAnsi"/>
          <w:sz w:val="22"/>
          <w:szCs w:val="22"/>
          <w:lang w:val="en-GB"/>
        </w:rPr>
        <w:t>delayed ischemic neurologic deficit</w:t>
      </w:r>
      <w:r w:rsidR="00135B87" w:rsidRPr="005844CA">
        <w:rPr>
          <w:rFonts w:asciiTheme="majorHAnsi" w:hAnsiTheme="majorHAnsi"/>
          <w:sz w:val="22"/>
          <w:szCs w:val="22"/>
          <w:lang w:val="en-GB"/>
        </w:rPr>
        <w:t>, CO = cardiac output</w:t>
      </w:r>
      <w:r w:rsidR="00AF58E7" w:rsidRPr="005844CA">
        <w:rPr>
          <w:rFonts w:asciiTheme="majorHAnsi" w:hAnsiTheme="majorHAnsi"/>
          <w:sz w:val="22"/>
          <w:szCs w:val="22"/>
          <w:lang w:val="en-GB"/>
        </w:rPr>
        <w:t xml:space="preserve">, MAP = mean arterial pressure, TCD = </w:t>
      </w:r>
      <w:proofErr w:type="spellStart"/>
      <w:r w:rsidR="00AF58E7" w:rsidRPr="005844CA">
        <w:rPr>
          <w:rFonts w:asciiTheme="majorHAnsi" w:hAnsiTheme="majorHAnsi"/>
          <w:sz w:val="22"/>
          <w:szCs w:val="22"/>
          <w:lang w:val="en-GB"/>
        </w:rPr>
        <w:t>transcranial</w:t>
      </w:r>
      <w:proofErr w:type="spellEnd"/>
      <w:r w:rsidR="00AF58E7" w:rsidRPr="005844CA">
        <w:rPr>
          <w:rFonts w:asciiTheme="majorHAnsi" w:hAnsiTheme="majorHAnsi"/>
          <w:sz w:val="22"/>
          <w:szCs w:val="22"/>
          <w:lang w:val="en-GB"/>
        </w:rPr>
        <w:t xml:space="preserve"> Doppler</w:t>
      </w:r>
      <w:r w:rsidR="00DE13C1" w:rsidRPr="005844CA">
        <w:rPr>
          <w:rFonts w:asciiTheme="majorHAnsi" w:hAnsiTheme="majorHAnsi"/>
          <w:sz w:val="22"/>
          <w:szCs w:val="22"/>
          <w:lang w:val="en-GB"/>
        </w:rPr>
        <w:t xml:space="preserve">, SVRI = systemic vascular </w:t>
      </w:r>
      <w:r w:rsidR="00506BE6" w:rsidRPr="005844CA">
        <w:rPr>
          <w:rFonts w:asciiTheme="majorHAnsi" w:hAnsiTheme="majorHAnsi"/>
          <w:sz w:val="22"/>
          <w:szCs w:val="22"/>
          <w:lang w:val="en-GB"/>
        </w:rPr>
        <w:t>resistance</w:t>
      </w:r>
      <w:r w:rsidR="00DE13C1" w:rsidRPr="005844CA">
        <w:rPr>
          <w:rFonts w:asciiTheme="majorHAnsi" w:hAnsiTheme="majorHAnsi"/>
          <w:sz w:val="22"/>
          <w:szCs w:val="22"/>
          <w:lang w:val="en-GB"/>
        </w:rPr>
        <w:t xml:space="preserve"> index</w:t>
      </w:r>
      <w:r w:rsidR="00B11AC7" w:rsidRPr="005844CA">
        <w:rPr>
          <w:rFonts w:asciiTheme="majorHAnsi" w:hAnsiTheme="majorHAnsi"/>
          <w:sz w:val="22"/>
          <w:szCs w:val="22"/>
          <w:lang w:val="en-GB"/>
        </w:rPr>
        <w:t>, GEF = global ejection fraction</w:t>
      </w:r>
      <w:r w:rsidR="00251B6B" w:rsidRPr="005844CA">
        <w:rPr>
          <w:rFonts w:asciiTheme="majorHAnsi" w:hAnsiTheme="majorHAnsi"/>
          <w:sz w:val="22"/>
          <w:szCs w:val="22"/>
          <w:lang w:val="en-GB"/>
        </w:rPr>
        <w:t>, GOS = Glasgow Outcome Scale</w:t>
      </w:r>
      <w:r w:rsidR="005A5A83" w:rsidRPr="005844CA">
        <w:rPr>
          <w:rFonts w:asciiTheme="majorHAnsi" w:hAnsiTheme="majorHAnsi"/>
          <w:sz w:val="22"/>
          <w:szCs w:val="22"/>
          <w:lang w:val="en-GB"/>
        </w:rPr>
        <w:t>, GCS = Glasgow Coma Scale, BTF = Brain Trauma Foundation protocol [</w:t>
      </w:r>
      <w:r w:rsidR="003700C4" w:rsidRPr="005844CA">
        <w:rPr>
          <w:rFonts w:asciiTheme="majorHAnsi" w:hAnsiTheme="majorHAnsi"/>
          <w:sz w:val="22"/>
          <w:szCs w:val="22"/>
          <w:lang w:val="en-GB"/>
        </w:rPr>
        <w:t>22</w:t>
      </w:r>
      <w:r w:rsidR="005A5A83" w:rsidRPr="005844CA">
        <w:rPr>
          <w:rFonts w:asciiTheme="majorHAnsi" w:hAnsiTheme="majorHAnsi"/>
          <w:sz w:val="22"/>
          <w:szCs w:val="22"/>
          <w:lang w:val="en-GB"/>
        </w:rPr>
        <w:t>], CPP = cerebral perfusion pressure, TTE = transthoracic echocardiography</w:t>
      </w:r>
      <w:r w:rsidR="00EB6D82" w:rsidRPr="005844CA">
        <w:rPr>
          <w:rFonts w:asciiTheme="majorHAnsi" w:hAnsiTheme="majorHAnsi"/>
          <w:sz w:val="22"/>
          <w:szCs w:val="22"/>
          <w:lang w:val="en-GB"/>
        </w:rPr>
        <w:t>, SOAP study (=Sepsis Occurrence in Acutely Ill Patients)</w:t>
      </w:r>
      <w:r w:rsidR="00DF6B0F" w:rsidRPr="005844CA">
        <w:rPr>
          <w:rFonts w:asciiTheme="majorHAnsi" w:hAnsiTheme="majorHAnsi"/>
          <w:sz w:val="22"/>
          <w:szCs w:val="22"/>
          <w:lang w:val="en-GB"/>
        </w:rPr>
        <w:t>, ICH = intracerebral haemorrhage</w:t>
      </w:r>
      <w:r w:rsidR="008E255F" w:rsidRPr="005844CA">
        <w:rPr>
          <w:rFonts w:asciiTheme="majorHAnsi" w:hAnsiTheme="majorHAnsi"/>
          <w:sz w:val="22"/>
          <w:szCs w:val="22"/>
          <w:lang w:val="en-GB"/>
        </w:rPr>
        <w:t>, HR = hazard ratio</w:t>
      </w:r>
    </w:p>
    <w:p w14:paraId="73DDDB07" w14:textId="77777777" w:rsidR="005A5A83" w:rsidRPr="005844CA" w:rsidRDefault="005A5A8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21288C9D" w14:textId="48C82606" w:rsidR="005A5A83" w:rsidRPr="00A615C3" w:rsidRDefault="005A5A83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  <w:r w:rsidRPr="005844CA">
        <w:rPr>
          <w:rFonts w:asciiTheme="majorHAnsi" w:hAnsiTheme="majorHAnsi"/>
          <w:sz w:val="22"/>
          <w:szCs w:val="22"/>
          <w:lang w:val="en-GB"/>
        </w:rPr>
        <w:t>Lund concept = st</w:t>
      </w:r>
      <w:r w:rsidR="00DF6B0F" w:rsidRPr="005844CA">
        <w:rPr>
          <w:rFonts w:asciiTheme="majorHAnsi" w:hAnsiTheme="majorHAnsi"/>
          <w:sz w:val="22"/>
          <w:szCs w:val="22"/>
          <w:lang w:val="en-GB"/>
        </w:rPr>
        <w:t>r</w:t>
      </w:r>
      <w:r w:rsidRPr="005844CA">
        <w:rPr>
          <w:rFonts w:asciiTheme="majorHAnsi" w:hAnsiTheme="majorHAnsi"/>
          <w:sz w:val="22"/>
          <w:szCs w:val="22"/>
          <w:lang w:val="en-GB"/>
        </w:rPr>
        <w:t xml:space="preserve">ategy aimed at ICP (&lt;20mmHg) control and CPP (&gt;50mmHg) maintenance by maintaining colloid osmotic pressure and normovolemia with 20-25% albumin, red blood cells but no synthetic colloids and, neutral to slightly negative net fluid balances are maintained and </w:t>
      </w:r>
      <w:proofErr w:type="spellStart"/>
      <w:r w:rsidRPr="005844CA">
        <w:rPr>
          <w:rFonts w:asciiTheme="majorHAnsi" w:hAnsiTheme="majorHAnsi"/>
          <w:sz w:val="22"/>
          <w:szCs w:val="22"/>
          <w:lang w:val="en-GB"/>
        </w:rPr>
        <w:t>pressors</w:t>
      </w:r>
      <w:proofErr w:type="spellEnd"/>
      <w:r w:rsidRPr="005844CA">
        <w:rPr>
          <w:rFonts w:asciiTheme="majorHAnsi" w:hAnsiTheme="majorHAnsi"/>
          <w:sz w:val="22"/>
          <w:szCs w:val="22"/>
          <w:lang w:val="en-GB"/>
        </w:rPr>
        <w:t xml:space="preserve"> avoided as much as possible. The strategy is aiming for normal blood values and normovolemic status and avoiding </w:t>
      </w:r>
      <w:r w:rsidR="0046514B" w:rsidRPr="005844CA">
        <w:rPr>
          <w:rFonts w:asciiTheme="majorHAnsi" w:hAnsiTheme="majorHAnsi"/>
          <w:sz w:val="22"/>
          <w:szCs w:val="22"/>
          <w:lang w:val="en-GB"/>
        </w:rPr>
        <w:t>stress and sympathetic activity</w:t>
      </w:r>
    </w:p>
    <w:p w14:paraId="486D1F3A" w14:textId="77777777" w:rsidR="00F17068" w:rsidRPr="00A615C3" w:rsidRDefault="00F17068" w:rsidP="00A615C3">
      <w:pPr>
        <w:spacing w:line="480" w:lineRule="auto"/>
        <w:rPr>
          <w:rFonts w:asciiTheme="majorHAnsi" w:hAnsiTheme="majorHAnsi"/>
          <w:sz w:val="22"/>
          <w:szCs w:val="22"/>
          <w:lang w:val="en-GB"/>
        </w:rPr>
      </w:pPr>
    </w:p>
    <w:p w14:paraId="1D1348E1" w14:textId="77777777" w:rsidR="00456CB5" w:rsidRDefault="00456CB5" w:rsidP="00A615C3">
      <w:pPr>
        <w:spacing w:line="480" w:lineRule="auto"/>
        <w:rPr>
          <w:sz w:val="22"/>
          <w:szCs w:val="22"/>
        </w:rPr>
      </w:pPr>
    </w:p>
    <w:p w14:paraId="290DE069" w14:textId="77777777" w:rsidR="00456CB5" w:rsidRDefault="00456CB5" w:rsidP="00A615C3">
      <w:pPr>
        <w:spacing w:line="480" w:lineRule="auto"/>
        <w:rPr>
          <w:sz w:val="22"/>
          <w:szCs w:val="22"/>
        </w:rPr>
      </w:pPr>
    </w:p>
    <w:p w14:paraId="2CE9971B" w14:textId="7C1BA498" w:rsidR="00F17068" w:rsidRPr="00A615C3" w:rsidRDefault="00456CB5" w:rsidP="001F6098">
      <w:pPr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fldChar w:fldCharType="end"/>
      </w:r>
    </w:p>
    <w:sectPr w:rsidR="00F17068" w:rsidRPr="00A615C3" w:rsidSect="0021579A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zvt2sp9frpv4e5r2bv9t2zwpdfzfspf0wd&quot;&gt;My EndNote Library&lt;record-ids&gt;&lt;item&gt;1565&lt;/item&gt;&lt;/record-ids&gt;&lt;/item&gt;&lt;/Libraries&gt;"/>
  </w:docVars>
  <w:rsids>
    <w:rsidRoot w:val="0021579A"/>
    <w:rsid w:val="000017B0"/>
    <w:rsid w:val="00023399"/>
    <w:rsid w:val="00025545"/>
    <w:rsid w:val="000335D4"/>
    <w:rsid w:val="000479C4"/>
    <w:rsid w:val="00051502"/>
    <w:rsid w:val="0007353B"/>
    <w:rsid w:val="00080C6A"/>
    <w:rsid w:val="00087C05"/>
    <w:rsid w:val="000978AD"/>
    <w:rsid w:val="000A7118"/>
    <w:rsid w:val="000B233B"/>
    <w:rsid w:val="000E0D5C"/>
    <w:rsid w:val="000E434C"/>
    <w:rsid w:val="000E521B"/>
    <w:rsid w:val="000F15C3"/>
    <w:rsid w:val="000F4E47"/>
    <w:rsid w:val="00101C71"/>
    <w:rsid w:val="00115EC7"/>
    <w:rsid w:val="00131203"/>
    <w:rsid w:val="00135B87"/>
    <w:rsid w:val="0015180E"/>
    <w:rsid w:val="001657D3"/>
    <w:rsid w:val="00166F72"/>
    <w:rsid w:val="00176233"/>
    <w:rsid w:val="00192F24"/>
    <w:rsid w:val="00197F06"/>
    <w:rsid w:val="001A48C3"/>
    <w:rsid w:val="001F6098"/>
    <w:rsid w:val="001F71B6"/>
    <w:rsid w:val="00211B48"/>
    <w:rsid w:val="0021579A"/>
    <w:rsid w:val="00225AA6"/>
    <w:rsid w:val="00241AFC"/>
    <w:rsid w:val="002503CE"/>
    <w:rsid w:val="00251B6B"/>
    <w:rsid w:val="00261B0D"/>
    <w:rsid w:val="00276245"/>
    <w:rsid w:val="00296E7B"/>
    <w:rsid w:val="002A384C"/>
    <w:rsid w:val="002A5630"/>
    <w:rsid w:val="002A6430"/>
    <w:rsid w:val="002C5E3F"/>
    <w:rsid w:val="002D40B9"/>
    <w:rsid w:val="00305A7A"/>
    <w:rsid w:val="0033253E"/>
    <w:rsid w:val="003570B2"/>
    <w:rsid w:val="003573EE"/>
    <w:rsid w:val="003700C4"/>
    <w:rsid w:val="0037773F"/>
    <w:rsid w:val="00383A46"/>
    <w:rsid w:val="003A3CAD"/>
    <w:rsid w:val="003A407B"/>
    <w:rsid w:val="003C1D9C"/>
    <w:rsid w:val="003D1E55"/>
    <w:rsid w:val="003D4E1A"/>
    <w:rsid w:val="003D6461"/>
    <w:rsid w:val="003E06AD"/>
    <w:rsid w:val="003E5632"/>
    <w:rsid w:val="003E6394"/>
    <w:rsid w:val="003F2ADF"/>
    <w:rsid w:val="00405B68"/>
    <w:rsid w:val="00442F76"/>
    <w:rsid w:val="00456CB5"/>
    <w:rsid w:val="0046514B"/>
    <w:rsid w:val="00467D04"/>
    <w:rsid w:val="00493264"/>
    <w:rsid w:val="004A51B4"/>
    <w:rsid w:val="004B1837"/>
    <w:rsid w:val="004B21FD"/>
    <w:rsid w:val="004D0F81"/>
    <w:rsid w:val="004D76DC"/>
    <w:rsid w:val="004F46C9"/>
    <w:rsid w:val="00506BE6"/>
    <w:rsid w:val="00513005"/>
    <w:rsid w:val="00523D48"/>
    <w:rsid w:val="00532198"/>
    <w:rsid w:val="005409F5"/>
    <w:rsid w:val="00545572"/>
    <w:rsid w:val="00581D1D"/>
    <w:rsid w:val="005844CA"/>
    <w:rsid w:val="0058562A"/>
    <w:rsid w:val="005A30AA"/>
    <w:rsid w:val="005A5A83"/>
    <w:rsid w:val="005B0CFB"/>
    <w:rsid w:val="005B3717"/>
    <w:rsid w:val="005D5FB2"/>
    <w:rsid w:val="0060358A"/>
    <w:rsid w:val="00615E15"/>
    <w:rsid w:val="00630C7D"/>
    <w:rsid w:val="00632610"/>
    <w:rsid w:val="00640AE8"/>
    <w:rsid w:val="00643380"/>
    <w:rsid w:val="00665CDC"/>
    <w:rsid w:val="00691260"/>
    <w:rsid w:val="00692A3F"/>
    <w:rsid w:val="006B4CFA"/>
    <w:rsid w:val="006C0B87"/>
    <w:rsid w:val="006E7CD5"/>
    <w:rsid w:val="0070490F"/>
    <w:rsid w:val="00711562"/>
    <w:rsid w:val="00713E3C"/>
    <w:rsid w:val="00722201"/>
    <w:rsid w:val="007466BF"/>
    <w:rsid w:val="0075767E"/>
    <w:rsid w:val="00781C7E"/>
    <w:rsid w:val="0078225F"/>
    <w:rsid w:val="00787F25"/>
    <w:rsid w:val="00791308"/>
    <w:rsid w:val="00797082"/>
    <w:rsid w:val="007A00C8"/>
    <w:rsid w:val="007A71E7"/>
    <w:rsid w:val="007B23C3"/>
    <w:rsid w:val="007B609D"/>
    <w:rsid w:val="007D46C2"/>
    <w:rsid w:val="00810DD1"/>
    <w:rsid w:val="00815301"/>
    <w:rsid w:val="008353BD"/>
    <w:rsid w:val="0086289B"/>
    <w:rsid w:val="00862BFF"/>
    <w:rsid w:val="00871F0A"/>
    <w:rsid w:val="008810F5"/>
    <w:rsid w:val="008966A1"/>
    <w:rsid w:val="008C5BC2"/>
    <w:rsid w:val="008E0CD6"/>
    <w:rsid w:val="008E255F"/>
    <w:rsid w:val="00911319"/>
    <w:rsid w:val="00934BD2"/>
    <w:rsid w:val="0095513C"/>
    <w:rsid w:val="0096253A"/>
    <w:rsid w:val="009721AF"/>
    <w:rsid w:val="0099594B"/>
    <w:rsid w:val="009A2E5D"/>
    <w:rsid w:val="009A423D"/>
    <w:rsid w:val="009C362B"/>
    <w:rsid w:val="009E7D7B"/>
    <w:rsid w:val="009F4420"/>
    <w:rsid w:val="009F644D"/>
    <w:rsid w:val="009F6CEE"/>
    <w:rsid w:val="00A0296D"/>
    <w:rsid w:val="00A11A23"/>
    <w:rsid w:val="00A21CE6"/>
    <w:rsid w:val="00A615C3"/>
    <w:rsid w:val="00A741DC"/>
    <w:rsid w:val="00A83E80"/>
    <w:rsid w:val="00A94208"/>
    <w:rsid w:val="00A9527F"/>
    <w:rsid w:val="00AB53F6"/>
    <w:rsid w:val="00AB7A2A"/>
    <w:rsid w:val="00AB7A60"/>
    <w:rsid w:val="00AC5D7D"/>
    <w:rsid w:val="00AC6A96"/>
    <w:rsid w:val="00AD18D4"/>
    <w:rsid w:val="00AD7524"/>
    <w:rsid w:val="00AF58E7"/>
    <w:rsid w:val="00B024D2"/>
    <w:rsid w:val="00B07209"/>
    <w:rsid w:val="00B11AC7"/>
    <w:rsid w:val="00B13310"/>
    <w:rsid w:val="00B24C36"/>
    <w:rsid w:val="00B36BF2"/>
    <w:rsid w:val="00B373E4"/>
    <w:rsid w:val="00B409A7"/>
    <w:rsid w:val="00B40C21"/>
    <w:rsid w:val="00B5058F"/>
    <w:rsid w:val="00B52D3A"/>
    <w:rsid w:val="00B740DF"/>
    <w:rsid w:val="00B751B2"/>
    <w:rsid w:val="00B76126"/>
    <w:rsid w:val="00B923A3"/>
    <w:rsid w:val="00BC27F7"/>
    <w:rsid w:val="00BD7310"/>
    <w:rsid w:val="00BF4143"/>
    <w:rsid w:val="00C232BB"/>
    <w:rsid w:val="00C27914"/>
    <w:rsid w:val="00C31C5F"/>
    <w:rsid w:val="00C5755B"/>
    <w:rsid w:val="00C627DB"/>
    <w:rsid w:val="00C9280B"/>
    <w:rsid w:val="00CA7279"/>
    <w:rsid w:val="00CB71BF"/>
    <w:rsid w:val="00CB7EFD"/>
    <w:rsid w:val="00CD3C1F"/>
    <w:rsid w:val="00CF0271"/>
    <w:rsid w:val="00CF1926"/>
    <w:rsid w:val="00D07502"/>
    <w:rsid w:val="00D21E50"/>
    <w:rsid w:val="00D22BC7"/>
    <w:rsid w:val="00D43559"/>
    <w:rsid w:val="00D575A8"/>
    <w:rsid w:val="00DB5218"/>
    <w:rsid w:val="00DB6F4E"/>
    <w:rsid w:val="00DD3E69"/>
    <w:rsid w:val="00DE13C1"/>
    <w:rsid w:val="00DF2E95"/>
    <w:rsid w:val="00DF53AF"/>
    <w:rsid w:val="00DF6B0F"/>
    <w:rsid w:val="00E03119"/>
    <w:rsid w:val="00E059EE"/>
    <w:rsid w:val="00E16A9D"/>
    <w:rsid w:val="00E17046"/>
    <w:rsid w:val="00E244A1"/>
    <w:rsid w:val="00E46785"/>
    <w:rsid w:val="00E600E9"/>
    <w:rsid w:val="00E76695"/>
    <w:rsid w:val="00E906D1"/>
    <w:rsid w:val="00E96EA4"/>
    <w:rsid w:val="00EA0040"/>
    <w:rsid w:val="00EA75B3"/>
    <w:rsid w:val="00EB6D82"/>
    <w:rsid w:val="00EC059D"/>
    <w:rsid w:val="00EC1E58"/>
    <w:rsid w:val="00EE155C"/>
    <w:rsid w:val="00EE7D65"/>
    <w:rsid w:val="00F06185"/>
    <w:rsid w:val="00F077DA"/>
    <w:rsid w:val="00F17068"/>
    <w:rsid w:val="00F34C95"/>
    <w:rsid w:val="00F71CF2"/>
    <w:rsid w:val="00F86D41"/>
    <w:rsid w:val="00FA616D"/>
    <w:rsid w:val="00FC2783"/>
    <w:rsid w:val="00FC3824"/>
    <w:rsid w:val="00FD6091"/>
    <w:rsid w:val="00FE26D2"/>
    <w:rsid w:val="00FE49E0"/>
    <w:rsid w:val="00FF3192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7BA0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5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6912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5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6912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31</Words>
  <Characters>10076</Characters>
  <Application>Microsoft Macintosh Word</Application>
  <DocSecurity>0</DocSecurity>
  <Lines>83</Lines>
  <Paragraphs>23</Paragraphs>
  <ScaleCrop>false</ScaleCrop>
  <Company>erasmus mc2</Company>
  <LinksUpToDate>false</LinksUpToDate>
  <CharactersWithSpaces>1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nderjagt van der jagt</dc:creator>
  <cp:keywords/>
  <dc:description/>
  <cp:lastModifiedBy>mvanderjagt van der jagt</cp:lastModifiedBy>
  <cp:revision>8</cp:revision>
  <dcterms:created xsi:type="dcterms:W3CDTF">2016-03-24T20:48:00Z</dcterms:created>
  <dcterms:modified xsi:type="dcterms:W3CDTF">2016-03-24T22:47:00Z</dcterms:modified>
</cp:coreProperties>
</file>